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14968" w:type="dxa"/>
        <w:tblInd w:w="-1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871"/>
        <w:gridCol w:w="1843"/>
        <w:gridCol w:w="1134"/>
        <w:gridCol w:w="1842"/>
        <w:gridCol w:w="1701"/>
        <w:gridCol w:w="1985"/>
        <w:gridCol w:w="3236"/>
      </w:tblGrid>
      <w:tr w:rsidRPr="00AF7FE8" w:rsidR="00561707" w:rsidTr="37B9AD5D" w14:paraId="18D3EE3C" w14:textId="77777777">
        <w:tc>
          <w:tcPr>
            <w:tcW w:w="1356" w:type="dxa"/>
            <w:shd w:val="clear" w:color="auto" w:fill="auto"/>
            <w:tcMar/>
          </w:tcPr>
          <w:p w14:paraId="2C3B3E31"/>
        </w:tc>
        <w:tc>
          <w:tcPr>
            <w:tcW w:w="1871" w:type="dxa"/>
            <w:shd w:val="clear" w:color="auto" w:fill="auto"/>
            <w:tcMar/>
          </w:tcPr>
          <w:p w:rsidRPr="00BB1E0E" w:rsidR="00F91B1E" w:rsidP="00DF7FB1" w:rsidRDefault="00C23622" w14:paraId="06AB6CF8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Authors</w:t>
            </w:r>
          </w:p>
        </w:tc>
        <w:tc>
          <w:tcPr>
            <w:tcW w:w="1843" w:type="dxa"/>
            <w:shd w:val="clear" w:color="auto" w:fill="auto"/>
            <w:tcMar/>
          </w:tcPr>
          <w:p w:rsidRPr="00BB1E0E" w:rsidR="00F91B1E" w:rsidP="00DF7FB1" w:rsidRDefault="00C23622" w14:paraId="43927A01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Title</w:t>
            </w:r>
          </w:p>
        </w:tc>
        <w:tc>
          <w:tcPr>
            <w:tcW w:w="1134" w:type="dxa"/>
            <w:shd w:val="clear" w:color="auto" w:fill="auto"/>
            <w:tcMar/>
          </w:tcPr>
          <w:p w:rsidRPr="00BB1E0E" w:rsidR="00F91B1E" w:rsidP="00DF7FB1" w:rsidRDefault="00C23622" w14:paraId="655F42EA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Country</w:t>
            </w:r>
          </w:p>
        </w:tc>
        <w:tc>
          <w:tcPr>
            <w:tcW w:w="1842" w:type="dxa"/>
            <w:shd w:val="clear" w:color="auto" w:fill="auto"/>
            <w:tcMar/>
          </w:tcPr>
          <w:p w:rsidRPr="00BB1E0E" w:rsidR="00F91B1E" w:rsidP="00DF7FB1" w:rsidRDefault="00C23622" w14:paraId="129700F3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Aim of the study</w:t>
            </w:r>
          </w:p>
        </w:tc>
        <w:tc>
          <w:tcPr>
            <w:tcW w:w="1701" w:type="dxa"/>
            <w:shd w:val="clear" w:color="auto" w:fill="auto"/>
            <w:tcMar/>
          </w:tcPr>
          <w:p w:rsidRPr="00BB1E0E" w:rsidR="00F91B1E" w:rsidP="00DF7FB1" w:rsidRDefault="00C23622" w14:paraId="460C1A02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Methods</w:t>
            </w:r>
          </w:p>
        </w:tc>
        <w:tc>
          <w:tcPr>
            <w:tcW w:w="1985" w:type="dxa"/>
            <w:shd w:val="clear" w:color="auto" w:fill="auto"/>
            <w:tcMar/>
          </w:tcPr>
          <w:p w:rsidRPr="00BB1E0E" w:rsidR="00C23622" w:rsidP="00DF7FB1" w:rsidRDefault="00C23622" w14:paraId="32150578" w14:textId="7777777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Sample/</w:t>
            </w:r>
          </w:p>
          <w:p w:rsidRPr="00BB1E0E" w:rsidR="00F91B1E" w:rsidP="00DF7FB1" w:rsidRDefault="00C23622" w14:paraId="594E8D40" w14:textId="786ABE57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Participants</w:t>
            </w:r>
          </w:p>
        </w:tc>
        <w:tc>
          <w:tcPr>
            <w:tcW w:w="3236" w:type="dxa"/>
            <w:shd w:val="clear" w:color="auto" w:fill="auto"/>
            <w:tcMar/>
          </w:tcPr>
          <w:p w:rsidRPr="00BB1E0E" w:rsidR="00F91B1E" w:rsidP="00DF7FB1" w:rsidRDefault="00C23622" w14:paraId="358DB7E0" w14:textId="25BC02DD">
            <w:pPr>
              <w:rPr>
                <w:b/>
                <w:bCs/>
                <w:lang w:val="en-US"/>
              </w:rPr>
            </w:pPr>
            <w:r w:rsidRPr="00BB1E0E">
              <w:rPr>
                <w:b/>
                <w:bCs/>
                <w:lang w:val="en-US"/>
              </w:rPr>
              <w:t>Osteoarthritis program</w:t>
            </w:r>
          </w:p>
        </w:tc>
      </w:tr>
      <w:tr w:rsidR="51015D08" w:rsidTr="37B9AD5D" w14:paraId="56F30325">
        <w:tc>
          <w:tcPr>
            <w:tcW w:w="1356" w:type="dxa"/>
            <w:tcMar/>
          </w:tcPr>
          <w:p w:rsidR="00C23622" w:rsidP="51015D08" w:rsidRDefault="00C23622" w14:noSpellErr="1" w14:paraId="1063245B" w14:textId="45CCD9AB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20</w:t>
            </w:r>
            <w:r w:rsidRPr="51015D08" w:rsidR="00BB6B45">
              <w:rPr>
                <w:lang w:val="en-US"/>
              </w:rPr>
              <w:t>10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3ED06A0A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Marc</w:t>
            </w:r>
            <w:r w:rsidRPr="51015D08" w:rsidR="00C23622">
              <w:rPr>
                <w:highlight w:val="white"/>
                <w:lang w:val="en-US"/>
              </w:rPr>
              <w:t xml:space="preserve">h L, </w:t>
            </w:r>
            <w:r w:rsidRPr="51015D08" w:rsidR="00C23622">
              <w:rPr>
                <w:lang w:val="en-US"/>
              </w:rPr>
              <w:t>Amatya B, Osborne RH, Brand C</w:t>
            </w:r>
          </w:p>
        </w:tc>
        <w:tc>
          <w:tcPr>
            <w:tcW w:w="1843" w:type="dxa"/>
            <w:tcMar/>
          </w:tcPr>
          <w:p w:rsidR="00C23622" w:rsidP="51015D08" w:rsidRDefault="00C23622" w14:paraId="22103C07" w14:noSpellErr="1" w14:textId="4D326DDC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Developing a minimum standard of care for treating </w:t>
            </w:r>
            <w:r w:rsidRPr="51015D08" w:rsidR="00C23622">
              <w:rPr>
                <w:lang w:val="en-US"/>
              </w:rPr>
              <w:t>people with osteoarthritis of the hip and knee</w:t>
            </w:r>
          </w:p>
        </w:tc>
        <w:tc>
          <w:tcPr>
            <w:tcW w:w="1134" w:type="dxa"/>
            <w:tcMar/>
          </w:tcPr>
          <w:p w:rsidR="00C23622" w:rsidP="51015D08" w:rsidRDefault="00C23622" w14:paraId="012DFCDC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="00BB6B45" w:rsidP="37B9AD5D" w:rsidRDefault="00BB6B45" w14:paraId="5DC4432B" w14:textId="670DD2DF">
            <w:pPr>
              <w:pStyle w:val="Standard"/>
              <w:ind w:left="0"/>
              <w:rPr>
                <w:lang w:val="en-US"/>
              </w:rPr>
            </w:pPr>
            <w:r w:rsidRPr="37B9AD5D" w:rsidR="00BB6B45">
              <w:rPr>
                <w:lang w:val="en-US"/>
              </w:rPr>
              <w:t>To p</w:t>
            </w:r>
            <w:r w:rsidRPr="37B9AD5D" w:rsidR="00ED45DB">
              <w:rPr>
                <w:lang w:val="en-US"/>
              </w:rPr>
              <w:t>rovid</w:t>
            </w:r>
            <w:r w:rsidRPr="37B9AD5D" w:rsidR="00C23622">
              <w:rPr>
                <w:lang w:val="en-US"/>
              </w:rPr>
              <w:t xml:space="preserve">e </w:t>
            </w:r>
            <w:r w:rsidRPr="37B9AD5D" w:rsidR="00ED45DB">
              <w:rPr>
                <w:lang w:val="en-US"/>
              </w:rPr>
              <w:t xml:space="preserve">implementation tools to support </w:t>
            </w:r>
            <w:r w:rsidRPr="37B9AD5D" w:rsidR="00ED45DB">
              <w:rPr>
                <w:lang w:val="en-US"/>
              </w:rPr>
              <w:t>clinicians and customers to adopt and sustain implementation of</w:t>
            </w:r>
            <w:r w:rsidRPr="37B9AD5D" w:rsidR="00C23622">
              <w:rPr>
                <w:lang w:val="en-US"/>
              </w:rPr>
              <w:t xml:space="preserve"> a minimum standard of care, or a ‘core set’ of interventions, that should be offered to all patients with OA of the hip and/or knee</w:t>
            </w:r>
          </w:p>
        </w:tc>
        <w:tc>
          <w:tcPr>
            <w:tcW w:w="1701" w:type="dxa"/>
            <w:tcMar/>
          </w:tcPr>
          <w:p w:rsidR="00C23622" w:rsidP="37B9AD5D" w:rsidRDefault="00C23622" w14:paraId="1ADCE5CF" w14:textId="73E4ED35">
            <w:pPr>
              <w:pStyle w:val="Standard"/>
              <w:ind w:left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Review of three guidelines for the </w:t>
            </w:r>
            <w:r w:rsidRPr="37B9AD5D" w:rsidR="00C23622">
              <w:rPr>
                <w:lang w:val="en-US"/>
              </w:rPr>
              <w:t>management of osteoarthritis and considering the evidence and potential for implementation</w:t>
            </w:r>
          </w:p>
        </w:tc>
        <w:tc>
          <w:tcPr>
            <w:tcW w:w="1985" w:type="dxa"/>
            <w:tcMar/>
          </w:tcPr>
          <w:p w:rsidR="00C23622" w:rsidP="51015D08" w:rsidRDefault="00C23622" w14:paraId="795CE9AF" w14:noSpellErr="1" w14:textId="7FF9B99F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3 published guidelines for </w:t>
            </w:r>
            <w:r w:rsidRPr="51015D08" w:rsidR="00C23622">
              <w:rPr>
                <w:lang w:val="en-US"/>
              </w:rPr>
              <w:t xml:space="preserve">management of osteoarthritis: </w:t>
            </w:r>
          </w:p>
          <w:p w:rsidR="00C23622" w:rsidP="37B9AD5D" w:rsidRDefault="00C23622" w14:paraId="4A1E10E4" w14:textId="34933C1F">
            <w:pPr>
              <w:pStyle w:val="Listenabsatz"/>
              <w:numPr>
                <w:ilvl w:val="0"/>
                <w:numId w:val="22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OA Research Society International (OARSI) recommendations for the management of hip and knee OA, Part II: OARSI evidence-based, expert consensus guidelines. OARSI (2008)</w:t>
            </w:r>
          </w:p>
          <w:p w:rsidR="00C23622" w:rsidP="37B9AD5D" w:rsidRDefault="00C23622" w14:paraId="793669A8" w14:textId="2442CD02">
            <w:pPr>
              <w:pStyle w:val="Listenabsatz"/>
              <w:numPr>
                <w:ilvl w:val="0"/>
                <w:numId w:val="22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OA: </w:t>
            </w:r>
            <w:r w:rsidRPr="37B9AD5D" w:rsidR="00C23622">
              <w:rPr>
                <w:lang w:val="en-US"/>
              </w:rPr>
              <w:t>national</w:t>
            </w:r>
            <w:r w:rsidRPr="37B9AD5D" w:rsidR="00C23622">
              <w:rPr>
                <w:lang w:val="en-US"/>
              </w:rPr>
              <w:t xml:space="preserve"> clinical guideline for care and management in adults. National Institute of Clinical Excellence ((NICE) (2008)</w:t>
            </w:r>
          </w:p>
          <w:p w:rsidR="00C23622" w:rsidP="37B9AD5D" w:rsidRDefault="00C23622" w14:paraId="500D71C6" w14:textId="64984020">
            <w:pPr>
              <w:pStyle w:val="Listenabsatz"/>
              <w:numPr>
                <w:ilvl w:val="0"/>
                <w:numId w:val="22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Guideline for the non-surgical management of hip and knee OA, Royal Australian College of General Practice (RACGP) (2009)</w:t>
            </w:r>
          </w:p>
        </w:tc>
        <w:tc>
          <w:tcPr>
            <w:tcW w:w="3236" w:type="dxa"/>
            <w:tcMar/>
          </w:tcPr>
          <w:p w:rsidR="00C23622" w:rsidP="51015D08" w:rsidRDefault="00C23622" w14:paraId="523A53E6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/</w:t>
            </w:r>
          </w:p>
        </w:tc>
      </w:tr>
      <w:tr w:rsidR="51015D08" w:rsidTr="37B9AD5D" w14:paraId="3E5F01AC">
        <w:tc>
          <w:tcPr>
            <w:tcW w:w="1356" w:type="dxa"/>
            <w:shd w:val="clear" w:color="auto" w:fill="auto"/>
            <w:tcMar/>
          </w:tcPr>
          <w:p w:rsidR="00C23622" w:rsidP="51015D08" w:rsidRDefault="00C23622" w14:noSpellErr="1" w14:paraId="0B0D76C9">
            <w:pPr>
              <w:rPr>
                <w:highlight w:val="white"/>
                <w:lang w:val="en-US"/>
              </w:rPr>
            </w:pPr>
            <w:r w:rsidRPr="51015D08" w:rsidR="00C23622">
              <w:rPr>
                <w:highlight w:val="white"/>
                <w:lang w:val="en-US"/>
              </w:rPr>
              <w:t>2014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19514E37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Thorstensson CA, </w:t>
            </w:r>
            <w:proofErr w:type="spellStart"/>
            <w:r w:rsidRPr="51015D08" w:rsidR="00C23622">
              <w:rPr>
                <w:lang w:val="en-US"/>
              </w:rPr>
              <w:t>Garellick</w:t>
            </w:r>
            <w:proofErr w:type="spellEnd"/>
            <w:r w:rsidRPr="51015D08" w:rsidR="00C23622">
              <w:rPr>
                <w:lang w:val="en-US"/>
              </w:rPr>
              <w:t xml:space="preserve"> G, </w:t>
            </w:r>
            <w:proofErr w:type="spellStart"/>
            <w:r w:rsidRPr="51015D08" w:rsidR="00C23622">
              <w:rPr>
                <w:lang w:val="en-US"/>
              </w:rPr>
              <w:t>Rystedt</w:t>
            </w:r>
            <w:proofErr w:type="spellEnd"/>
            <w:r w:rsidRPr="51015D08" w:rsidR="00C23622">
              <w:rPr>
                <w:lang w:val="en-US"/>
              </w:rPr>
              <w:t xml:space="preserve"> H, Dahlberg LE</w:t>
            </w:r>
          </w:p>
        </w:tc>
        <w:tc>
          <w:tcPr>
            <w:tcW w:w="1843" w:type="dxa"/>
            <w:tcMar/>
          </w:tcPr>
          <w:p w:rsidR="00C23622" w:rsidP="51015D08" w:rsidRDefault="00C23622" w14:paraId="118E47C4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Better Management of Patients with Osteoarthritis:</w:t>
            </w:r>
          </w:p>
          <w:p w:rsidR="00C23622" w:rsidP="51015D08" w:rsidRDefault="00C23622" w14:paraId="0EFA0DC0" w14:noSpellErr="1" w14:textId="67A35E78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Development and Nationwide Implementation of </w:t>
            </w:r>
            <w:r w:rsidRPr="51015D08" w:rsidR="00C23622">
              <w:rPr>
                <w:lang w:val="en-US"/>
              </w:rPr>
              <w:t>an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Evidence-Based Supported Osteoarthritis Self-Management Program</w:t>
            </w:r>
          </w:p>
        </w:tc>
        <w:tc>
          <w:tcPr>
            <w:tcW w:w="1134" w:type="dxa"/>
            <w:tcMar/>
          </w:tcPr>
          <w:p w:rsidR="00C23622" w:rsidP="51015D08" w:rsidRDefault="00C23622" w14:paraId="551CFAED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Sweden</w:t>
            </w:r>
          </w:p>
        </w:tc>
        <w:tc>
          <w:tcPr>
            <w:tcW w:w="1842" w:type="dxa"/>
            <w:tcMar/>
          </w:tcPr>
          <w:p w:rsidR="00BB6B45" w:rsidP="37B9AD5D" w:rsidRDefault="00BB6B45" w14:paraId="5B7D4FE5" w14:textId="016C1C1B">
            <w:pPr>
              <w:pStyle w:val="Listenabsatz"/>
              <w:ind w:left="0" w:firstLine="0"/>
              <w:rPr>
                <w:lang w:val="en-US"/>
              </w:rPr>
            </w:pPr>
            <w:r w:rsidRPr="37B9AD5D" w:rsidR="00BB6B45">
              <w:rPr>
                <w:lang w:val="en-US"/>
              </w:rPr>
              <w:t>To d</w:t>
            </w:r>
            <w:r w:rsidRPr="37B9AD5D" w:rsidR="00C23622">
              <w:rPr>
                <w:lang w:val="en-US"/>
              </w:rPr>
              <w:t>evelop a supported osteoarthritis self-management program,</w:t>
            </w:r>
            <w:r w:rsidRPr="37B9AD5D" w:rsidR="00DF7FB1">
              <w:rPr>
                <w:lang w:val="en-US"/>
              </w:rPr>
              <w:t xml:space="preserve"> </w:t>
            </w:r>
            <w:r w:rsidRPr="37B9AD5D" w:rsidR="00C23622">
              <w:rPr>
                <w:lang w:val="en-US"/>
              </w:rPr>
              <w:t xml:space="preserve">delivered by trained physiotherapists, to </w:t>
            </w:r>
            <w:r w:rsidRPr="37B9AD5D" w:rsidR="00C23622">
              <w:rPr>
                <w:lang w:val="en-US"/>
              </w:rPr>
              <w:t>facilitate patient and healthcare compliance</w:t>
            </w:r>
          </w:p>
        </w:tc>
        <w:tc>
          <w:tcPr>
            <w:tcW w:w="1701" w:type="dxa"/>
            <w:tcMar/>
          </w:tcPr>
          <w:p w:rsidR="00C23622" w:rsidP="37B9AD5D" w:rsidRDefault="00C23622" w14:paraId="3DE5EFE5" w14:textId="17E4DD80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Evaluation of a program on osteoarthritis care</w:t>
            </w:r>
            <w:r w:rsidRPr="37B9AD5D" w:rsidR="00ED45DB">
              <w:rPr>
                <w:lang w:val="en-US"/>
              </w:rPr>
              <w:t xml:space="preserve"> at three- and twelve-month follow </w:t>
            </w:r>
            <w:r w:rsidRPr="37B9AD5D" w:rsidR="00ED45DB">
              <w:rPr>
                <w:lang w:val="en-US"/>
              </w:rPr>
              <w:t>ups</w:t>
            </w:r>
            <w:r w:rsidRPr="37B9AD5D" w:rsidR="004C5622">
              <w:rPr>
                <w:lang w:val="en-US"/>
              </w:rPr>
              <w:t xml:space="preserve"> by data analysis</w:t>
            </w:r>
          </w:p>
        </w:tc>
        <w:tc>
          <w:tcPr>
            <w:tcW w:w="1985" w:type="dxa"/>
            <w:tcMar/>
          </w:tcPr>
          <w:p w:rsidR="00C23622" w:rsidP="37B9AD5D" w:rsidRDefault="00C23622" w14:paraId="3D1960FA" w14:textId="57F24268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20,200 consecutive patients in 320 different care </w:t>
            </w:r>
            <w:r w:rsidRPr="37B9AD5D" w:rsidR="00BD3A1E">
              <w:rPr>
                <w:lang w:val="en-US"/>
              </w:rPr>
              <w:t>centers</w:t>
            </w:r>
            <w:r w:rsidRPr="37B9AD5D" w:rsidR="00C23622">
              <w:rPr>
                <w:lang w:val="en-US"/>
              </w:rPr>
              <w:t xml:space="preserve"> in Sweden </w:t>
            </w:r>
          </w:p>
        </w:tc>
        <w:tc>
          <w:tcPr>
            <w:tcW w:w="3236" w:type="dxa"/>
            <w:tcMar/>
          </w:tcPr>
          <w:p w:rsidR="00C23622" w:rsidP="37B9AD5D" w:rsidRDefault="00C23622" w14:paraId="2C31A3CA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Better Management of Patients with Osteoarthritis (BOA)</w:t>
            </w:r>
          </w:p>
        </w:tc>
      </w:tr>
      <w:tr w:rsidRPr="00811918" w:rsidR="006B5141" w:rsidTr="37B9AD5D" w14:paraId="26701825" w14:textId="77777777">
        <w:tc>
          <w:tcPr>
            <w:tcW w:w="1356" w:type="dxa"/>
            <w:tcMar/>
          </w:tcPr>
          <w:p w14:paraId="66F522E9"/>
        </w:tc>
        <w:tc>
          <w:tcPr>
            <w:tcW w:w="1871" w:type="dxa"/>
            <w:shd w:val="clear" w:color="auto" w:fill="auto"/>
            <w:tcMar/>
          </w:tcPr>
          <w:p w:rsidRPr="00BB1E0E" w:rsidR="00F91B1E" w:rsidP="00DF7FB1" w:rsidRDefault="00C23622" w14:paraId="15672FD1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 xml:space="preserve">Allen KD, Choong PF, Davis AM, Dowsey MM, Dziedzic KS, Emery C, Hunter DJ, </w:t>
            </w:r>
            <w:proofErr w:type="spellStart"/>
            <w:r w:rsidRPr="00BB1E0E">
              <w:rPr>
                <w:lang w:val="en-US"/>
              </w:rPr>
              <w:t>Losina</w:t>
            </w:r>
            <w:proofErr w:type="spellEnd"/>
            <w:r w:rsidRPr="00BB1E0E">
              <w:rPr>
                <w:lang w:val="en-US"/>
              </w:rPr>
              <w:t xml:space="preserve"> E, Page AE, </w:t>
            </w:r>
            <w:proofErr w:type="spellStart"/>
            <w:r w:rsidRPr="00BB1E0E">
              <w:rPr>
                <w:lang w:val="en-US"/>
              </w:rPr>
              <w:t>Roos</w:t>
            </w:r>
            <w:proofErr w:type="spellEnd"/>
            <w:r w:rsidRPr="00BB1E0E">
              <w:rPr>
                <w:lang w:val="en-US"/>
              </w:rPr>
              <w:t xml:space="preserve"> EM, Skou ST, Thorstensson CA, van der Esch M, Whittaker JL</w:t>
            </w:r>
          </w:p>
        </w:tc>
        <w:tc>
          <w:tcPr>
            <w:tcW w:w="1843" w:type="dxa"/>
            <w:tcMar/>
          </w:tcPr>
          <w:p w:rsidRPr="00BB1E0E" w:rsidR="00F91B1E" w:rsidP="00DF7FB1" w:rsidRDefault="00C23622" w14:paraId="12663860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>Osteoarthritis: Models for appropriate care across the disease continuum</w:t>
            </w:r>
          </w:p>
        </w:tc>
        <w:tc>
          <w:tcPr>
            <w:tcW w:w="1134" w:type="dxa"/>
            <w:tcMar/>
          </w:tcPr>
          <w:p w:rsidRPr="00BB1E0E" w:rsidR="00F91B1E" w:rsidP="00DF7FB1" w:rsidRDefault="00C23622" w14:paraId="768D6714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>USA</w:t>
            </w:r>
          </w:p>
        </w:tc>
        <w:tc>
          <w:tcPr>
            <w:tcW w:w="1842" w:type="dxa"/>
            <w:tcMar/>
          </w:tcPr>
          <w:p w:rsidRPr="00CD6C3F" w:rsidR="00F91B1E" w:rsidP="37B9AD5D" w:rsidRDefault="006B5141" w14:paraId="29B870EA" w14:textId="0F41F4F0">
            <w:pPr>
              <w:pStyle w:val="Listenabsatz"/>
              <w:ind w:left="0" w:firstLine="0"/>
              <w:rPr>
                <w:lang w:val="en-US"/>
              </w:rPr>
            </w:pPr>
            <w:r w:rsidRPr="37B9AD5D" w:rsidR="006B5141">
              <w:rPr>
                <w:lang w:val="en-US"/>
              </w:rPr>
              <w:t>To d</w:t>
            </w:r>
            <w:r w:rsidRPr="37B9AD5D" w:rsidR="00C23622">
              <w:rPr>
                <w:lang w:val="en-US"/>
              </w:rPr>
              <w:t>escribe the current evidence base for models of care (</w:t>
            </w:r>
            <w:r w:rsidRPr="37B9AD5D" w:rsidR="00C23622">
              <w:rPr>
                <w:lang w:val="en-US"/>
              </w:rPr>
              <w:t>MoCs</w:t>
            </w:r>
            <w:r w:rsidRPr="37B9AD5D" w:rsidR="00C23622">
              <w:rPr>
                <w:lang w:val="en-US"/>
              </w:rPr>
              <w:t>) across the spectrum of Osteoarthritis</w:t>
            </w:r>
          </w:p>
        </w:tc>
        <w:tc>
          <w:tcPr>
            <w:tcW w:w="1701" w:type="dxa"/>
            <w:tcMar/>
          </w:tcPr>
          <w:p w:rsidRPr="00BB1E0E" w:rsidR="00F91B1E" w:rsidP="37B9AD5D" w:rsidRDefault="00C23622" w14:paraId="23D08438" w14:textId="38C69A26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Comparison of </w:t>
            </w:r>
            <w:r w:rsidRPr="37B9AD5D" w:rsidR="00561707">
              <w:rPr>
                <w:lang w:val="en-US"/>
              </w:rPr>
              <w:t xml:space="preserve">OA </w:t>
            </w:r>
            <w:r w:rsidRPr="37B9AD5D" w:rsidR="00C23622">
              <w:rPr>
                <w:lang w:val="en-US"/>
              </w:rPr>
              <w:t xml:space="preserve">programs against recognized criteria </w:t>
            </w:r>
            <w:r w:rsidRPr="37B9AD5D" w:rsidR="00561707">
              <w:rPr>
                <w:lang w:val="en-US"/>
              </w:rPr>
              <w:t xml:space="preserve">for </w:t>
            </w:r>
            <w:r w:rsidRPr="37B9AD5D" w:rsidR="00C23622">
              <w:rPr>
                <w:lang w:val="en-US"/>
              </w:rPr>
              <w:t>guideline implementation</w:t>
            </w:r>
          </w:p>
        </w:tc>
        <w:tc>
          <w:tcPr>
            <w:tcW w:w="1985" w:type="dxa"/>
            <w:tcMar/>
          </w:tcPr>
          <w:p w:rsidRPr="00CD6C3F" w:rsidR="00F91B1E" w:rsidP="37B9AD5D" w:rsidRDefault="00C23622" w14:paraId="24C66B46" w14:textId="5E337557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6 Featured </w:t>
            </w:r>
            <w:r w:rsidRPr="37B9AD5D" w:rsidR="00BD3A1E">
              <w:rPr>
                <w:lang w:val="en-US"/>
              </w:rPr>
              <w:t>programs</w:t>
            </w:r>
            <w:r w:rsidRPr="37B9AD5D" w:rsidR="00C23622">
              <w:rPr>
                <w:lang w:val="en-US"/>
              </w:rPr>
              <w:t xml:space="preserve"> in the Osteoarthritis Research Society International (OARSI)</w:t>
            </w:r>
          </w:p>
        </w:tc>
        <w:tc>
          <w:tcPr>
            <w:tcW w:w="3236" w:type="dxa"/>
            <w:tcMar/>
          </w:tcPr>
          <w:p w:rsidRPr="00BB1E0E" w:rsidR="00F91B1E" w:rsidP="37B9AD5D" w:rsidRDefault="00C23622" w14:paraId="3BEA5D16" w14:textId="72FD4194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Osteoarthritis Chronic Care program (OACCP)</w:t>
            </w:r>
            <w:r w:rsidRPr="37B9AD5D" w:rsidR="009C7DBE">
              <w:rPr>
                <w:lang w:val="en-US"/>
              </w:rPr>
              <w:t xml:space="preserve"> </w:t>
            </w:r>
            <w:r w:rsidRPr="37B9AD5D" w:rsidR="003315BC">
              <w:rPr>
                <w:lang w:val="en-US"/>
              </w:rPr>
              <w:t xml:space="preserve">– </w:t>
            </w:r>
            <w:r w:rsidRPr="37B9AD5D" w:rsidR="009C7DBE">
              <w:rPr>
                <w:lang w:val="en-US"/>
              </w:rPr>
              <w:t>Australia</w:t>
            </w:r>
          </w:p>
          <w:p w:rsidRPr="00BB1E0E" w:rsidR="00F91B1E" w:rsidP="37B9AD5D" w:rsidRDefault="00C23622" w14:paraId="6D96CBFF" w14:textId="01F12763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Better management of patients with osteoarthritis (BOA)</w:t>
            </w:r>
            <w:r w:rsidRPr="37B9AD5D" w:rsidR="003315BC">
              <w:rPr>
                <w:lang w:val="en-US"/>
              </w:rPr>
              <w:t xml:space="preserve"> – </w:t>
            </w:r>
            <w:r w:rsidRPr="37B9AD5D" w:rsidR="007E4C55">
              <w:rPr>
                <w:lang w:val="en-US"/>
              </w:rPr>
              <w:t>Sweden</w:t>
            </w:r>
          </w:p>
          <w:p w:rsidRPr="00BB1E0E" w:rsidR="00F91B1E" w:rsidP="37B9AD5D" w:rsidRDefault="00C23622" w14:paraId="57A329F4" w14:textId="00725B5C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Good Life with osteoarthritis in Denmark (GLA:D)</w:t>
            </w:r>
            <w:r w:rsidRPr="37B9AD5D" w:rsidR="007E4C55">
              <w:rPr>
                <w:lang w:val="en-US"/>
              </w:rPr>
              <w:t xml:space="preserve"> </w:t>
            </w:r>
            <w:r w:rsidRPr="37B9AD5D" w:rsidR="003315BC">
              <w:rPr>
                <w:lang w:val="en-US"/>
              </w:rPr>
              <w:t>–</w:t>
            </w:r>
            <w:r w:rsidRPr="37B9AD5D" w:rsidR="007E4C55">
              <w:rPr>
                <w:lang w:val="en-US"/>
              </w:rPr>
              <w:t xml:space="preserve"> Australia</w:t>
            </w:r>
          </w:p>
          <w:p w:rsidRPr="00BB1E0E" w:rsidR="00F91B1E" w:rsidP="37B9AD5D" w:rsidRDefault="00C23622" w14:paraId="659B866C" w14:textId="44D962EF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Osteoarthritis Healthy Weight </w:t>
            </w:r>
            <w:r w:rsidRPr="37B9AD5D" w:rsidR="00C23622">
              <w:rPr>
                <w:lang w:val="en-US"/>
              </w:rPr>
              <w:t>For</w:t>
            </w:r>
            <w:r w:rsidRPr="37B9AD5D" w:rsidR="00C23622">
              <w:rPr>
                <w:lang w:val="en-US"/>
              </w:rPr>
              <w:t xml:space="preserve"> Life (OA HWFL)</w:t>
            </w:r>
            <w:r w:rsidRPr="37B9AD5D" w:rsidR="00FE07E2">
              <w:rPr>
                <w:lang w:val="en-US"/>
              </w:rPr>
              <w:t xml:space="preserve"> – Australia</w:t>
            </w:r>
          </w:p>
          <w:p w:rsidRPr="00BB1E0E" w:rsidR="00F91B1E" w:rsidP="37B9AD5D" w:rsidRDefault="00C23622" w14:paraId="1A148E21" w14:textId="156D508F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Amsterdam osteoarthritis cohort (AMSOA)</w:t>
            </w:r>
            <w:r w:rsidRPr="37B9AD5D" w:rsidR="007E4C55">
              <w:rPr>
                <w:lang w:val="en-US"/>
              </w:rPr>
              <w:t xml:space="preserve"> </w:t>
            </w:r>
            <w:r w:rsidRPr="37B9AD5D" w:rsidR="006B5141">
              <w:rPr>
                <w:lang w:val="en-US"/>
              </w:rPr>
              <w:t>–</w:t>
            </w:r>
            <w:r w:rsidRPr="37B9AD5D" w:rsidR="007E4C55">
              <w:rPr>
                <w:lang w:val="en-US"/>
              </w:rPr>
              <w:t xml:space="preserve"> </w:t>
            </w:r>
            <w:r w:rsidRPr="37B9AD5D" w:rsidR="006B5141">
              <w:rPr>
                <w:lang w:val="en-US"/>
              </w:rPr>
              <w:t xml:space="preserve">The </w:t>
            </w:r>
            <w:r w:rsidRPr="37B9AD5D" w:rsidR="007E4C55">
              <w:rPr>
                <w:lang w:val="en-US"/>
              </w:rPr>
              <w:t>Netherlands</w:t>
            </w:r>
          </w:p>
          <w:p w:rsidRPr="00BB1E0E" w:rsidR="00F91B1E" w:rsidP="37B9AD5D" w:rsidRDefault="00C23622" w14:paraId="034C6FF7" w14:textId="6195AAAB">
            <w:pPr>
              <w:pStyle w:val="Listenabsatz"/>
              <w:numPr>
                <w:ilvl w:val="0"/>
                <w:numId w:val="23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Joint Implementation of Osteoarthritis guidelines in the West Midlands (JIGSAW)</w:t>
            </w:r>
            <w:r w:rsidRPr="37B9AD5D" w:rsidR="006B5141">
              <w:rPr>
                <w:lang w:val="en-US"/>
              </w:rPr>
              <w:t xml:space="preserve"> – U</w:t>
            </w:r>
            <w:r w:rsidRPr="37B9AD5D" w:rsidR="0074304A">
              <w:rPr>
                <w:lang w:val="en-US"/>
              </w:rPr>
              <w:t>K</w:t>
            </w:r>
          </w:p>
        </w:tc>
      </w:tr>
      <w:tr w:rsidR="51015D08" w:rsidTr="37B9AD5D" w14:paraId="45676DF2">
        <w:tc>
          <w:tcPr>
            <w:tcW w:w="1356" w:type="dxa"/>
            <w:tcMar/>
          </w:tcPr>
          <w:p w:rsidR="00C23622" w:rsidP="51015D08" w:rsidRDefault="00C23622" w14:noSpellErr="1" w14:paraId="149462CF" w14:textId="45233F50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201</w:t>
            </w:r>
            <w:r w:rsidRPr="51015D08" w:rsidR="00C53596">
              <w:rPr>
                <w:lang w:val="en-US"/>
              </w:rPr>
              <w:t>6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2E4981EB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Gay</w:t>
            </w:r>
            <w:r w:rsidRPr="51015D08" w:rsidR="00C23622">
              <w:rPr>
                <w:highlight w:val="white"/>
                <w:lang w:val="en-US"/>
              </w:rPr>
              <w:t xml:space="preserve"> C,</w:t>
            </w:r>
            <w:r w:rsidRPr="51015D08" w:rsidR="00C23622">
              <w:rPr>
                <w:lang w:val="en-US"/>
              </w:rPr>
              <w:t xml:space="preserve"> Chabaud A, </w:t>
            </w:r>
            <w:proofErr w:type="spellStart"/>
            <w:r w:rsidRPr="51015D08" w:rsidR="00C23622">
              <w:rPr>
                <w:lang w:val="en-US"/>
              </w:rPr>
              <w:t>Guilley</w:t>
            </w:r>
            <w:proofErr w:type="spellEnd"/>
            <w:r w:rsidRPr="51015D08" w:rsidR="00C23622">
              <w:rPr>
                <w:lang w:val="en-US"/>
              </w:rPr>
              <w:t xml:space="preserve"> E, </w:t>
            </w:r>
            <w:proofErr w:type="spellStart"/>
            <w:r w:rsidRPr="51015D08" w:rsidR="00C23622">
              <w:rPr>
                <w:lang w:val="en-US"/>
              </w:rPr>
              <w:t>Coudeyre</w:t>
            </w:r>
            <w:proofErr w:type="spellEnd"/>
            <w:r w:rsidRPr="51015D08" w:rsidR="00C23622">
              <w:rPr>
                <w:lang w:val="en-US"/>
              </w:rPr>
              <w:t xml:space="preserve"> E</w:t>
            </w:r>
          </w:p>
        </w:tc>
        <w:tc>
          <w:tcPr>
            <w:tcW w:w="1843" w:type="dxa"/>
            <w:tcMar/>
          </w:tcPr>
          <w:p w:rsidR="00C23622" w:rsidP="51015D08" w:rsidRDefault="00C23622" w14:paraId="19C6894C" w14:noSpellErr="1" w14:textId="7EC72EF3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Educating patients about the benefits of physical activity and exercise for their hip and knee osteoarthritis. Systematic literature review</w:t>
            </w:r>
          </w:p>
        </w:tc>
        <w:tc>
          <w:tcPr>
            <w:tcW w:w="1134" w:type="dxa"/>
            <w:tcMar/>
          </w:tcPr>
          <w:p w:rsidR="00C23622" w:rsidP="51015D08" w:rsidRDefault="00C23622" w14:paraId="00B8EC0A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France</w:t>
            </w:r>
          </w:p>
        </w:tc>
        <w:tc>
          <w:tcPr>
            <w:tcW w:w="1842" w:type="dxa"/>
            <w:tcMar/>
          </w:tcPr>
          <w:p w:rsidR="00C53596" w:rsidP="37B9AD5D" w:rsidRDefault="00C53596" w14:paraId="753A6180" w14:textId="7440B7BA">
            <w:pPr>
              <w:pStyle w:val="Listenabsatz"/>
              <w:ind w:left="0" w:firstLine="0"/>
              <w:rPr>
                <w:lang w:val="en-US"/>
              </w:rPr>
            </w:pPr>
            <w:r w:rsidRPr="37B9AD5D" w:rsidR="00C53596">
              <w:rPr>
                <w:lang w:val="en-US"/>
              </w:rPr>
              <w:t>To h</w:t>
            </w:r>
            <w:r w:rsidRPr="37B9AD5D" w:rsidR="00C23622">
              <w:rPr>
                <w:lang w:val="en-US"/>
              </w:rPr>
              <w:t>ighlight the role of patient education about physical activity and exercise in the treatment of hip and knee osteoarthritis</w:t>
            </w:r>
          </w:p>
        </w:tc>
        <w:tc>
          <w:tcPr>
            <w:tcW w:w="1701" w:type="dxa"/>
            <w:tcMar/>
          </w:tcPr>
          <w:p w:rsidR="00C23622" w:rsidP="37B9AD5D" w:rsidRDefault="00C23622" w14:paraId="1699BF4A" w14:textId="10291FD6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Systematic literature review (Cochrane Library, PubMed, Wiley Online Library)</w:t>
            </w:r>
          </w:p>
        </w:tc>
        <w:tc>
          <w:tcPr>
            <w:tcW w:w="1985" w:type="dxa"/>
            <w:tcMar/>
          </w:tcPr>
          <w:p w:rsidR="00C23622" w:rsidP="37B9AD5D" w:rsidRDefault="00C23622" w14:paraId="6E72A227" w14:textId="09ADAEFC">
            <w:pPr>
              <w:pStyle w:val="Listenabsatz"/>
              <w:ind w:left="0" w:firstLine="0"/>
              <w:rPr>
                <w:lang w:val="en-US"/>
              </w:rPr>
            </w:pPr>
            <w:r w:rsidRPr="37B9AD5D" w:rsidR="4B0CE9F7">
              <w:rPr>
                <w:lang w:val="en-US"/>
              </w:rPr>
              <w:t xml:space="preserve">13 </w:t>
            </w:r>
            <w:r w:rsidRPr="37B9AD5D" w:rsidR="00C23622">
              <w:rPr>
                <w:lang w:val="en-US"/>
              </w:rPr>
              <w:t>randomized controlled trials and 8 recommendations were reviewed (1b level of evidence)</w:t>
            </w:r>
          </w:p>
        </w:tc>
        <w:tc>
          <w:tcPr>
            <w:tcW w:w="3236" w:type="dxa"/>
            <w:tcMar/>
          </w:tcPr>
          <w:p w:rsidR="00C23622" w:rsidP="51015D08" w:rsidRDefault="00C23622" w14:paraId="776CD960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/</w:t>
            </w:r>
          </w:p>
        </w:tc>
      </w:tr>
      <w:tr w:rsidR="51015D08" w:rsidTr="37B9AD5D" w14:paraId="4FFABB37">
        <w:tc>
          <w:tcPr>
            <w:tcW w:w="1356" w:type="dxa"/>
            <w:tcMar/>
          </w:tcPr>
          <w:p w:rsidR="00C23622" w:rsidP="51015D08" w:rsidRDefault="00C23622" w14:noSpellErr="1" w14:paraId="002EED46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2018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67374416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Briggs AM, Page CJ, Shaw BR, </w:t>
            </w:r>
            <w:proofErr w:type="spellStart"/>
            <w:r w:rsidRPr="51015D08" w:rsidR="00C23622">
              <w:rPr>
                <w:lang w:val="en-US"/>
              </w:rPr>
              <w:t>Bendrups</w:t>
            </w:r>
            <w:proofErr w:type="spellEnd"/>
            <w:r w:rsidRPr="51015D08" w:rsidR="00C23622">
              <w:rPr>
                <w:lang w:val="en-US"/>
              </w:rPr>
              <w:t xml:space="preserve"> A, Philip K, Cary B, Choong PF</w:t>
            </w:r>
          </w:p>
        </w:tc>
        <w:tc>
          <w:tcPr>
            <w:tcW w:w="1843" w:type="dxa"/>
            <w:tcMar/>
          </w:tcPr>
          <w:p w:rsidR="00C23622" w:rsidP="51015D08" w:rsidRDefault="00C23622" w14:paraId="3C838E40" w14:noSpellErr="1" w14:textId="5096C6B5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A Model of Care for Osteoarthritis of the Hip and Knee: Development of a System-Wide Plan for the </w:t>
            </w:r>
            <w:r w:rsidRPr="51015D08" w:rsidR="00C23622">
              <w:rPr>
                <w:lang w:val="en-US"/>
              </w:rPr>
              <w:t>Health Sector in Victoria, Australia</w:t>
            </w:r>
          </w:p>
        </w:tc>
        <w:tc>
          <w:tcPr>
            <w:tcW w:w="1134" w:type="dxa"/>
            <w:tcMar/>
          </w:tcPr>
          <w:p w:rsidR="00C23622" w:rsidP="51015D08" w:rsidRDefault="00C23622" w14:paraId="6DD21530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="00CD6C3F" w:rsidP="37B9AD5D" w:rsidRDefault="00CD6C3F" w14:paraId="75BFB67C" w14:textId="20099768">
            <w:pPr>
              <w:pStyle w:val="Listenabsatz"/>
              <w:ind w:left="0" w:firstLine="0"/>
              <w:rPr>
                <w:lang w:val="en-US"/>
              </w:rPr>
            </w:pPr>
            <w:r w:rsidRPr="37B9AD5D" w:rsidR="003315BC">
              <w:rPr>
                <w:lang w:val="en-US"/>
              </w:rPr>
              <w:t>To d</w:t>
            </w:r>
            <w:r w:rsidRPr="37B9AD5D" w:rsidR="00C23622">
              <w:rPr>
                <w:lang w:val="en-US"/>
              </w:rPr>
              <w:t>evelop a model of care for osteoarthritis</w:t>
            </w:r>
            <w:r w:rsidRPr="37B9AD5D" w:rsidR="7FAABEDF">
              <w:rPr>
                <w:lang w:val="en-US"/>
              </w:rPr>
              <w:t xml:space="preserve"> and t</w:t>
            </w:r>
            <w:r w:rsidRPr="37B9AD5D" w:rsidR="00CD6C3F">
              <w:rPr>
                <w:lang w:val="en-US"/>
              </w:rPr>
              <w:t>o p</w:t>
            </w:r>
            <w:r w:rsidRPr="37B9AD5D" w:rsidR="00C23622">
              <w:rPr>
                <w:lang w:val="en-US"/>
              </w:rPr>
              <w:t>resent lessons learned</w:t>
            </w:r>
          </w:p>
        </w:tc>
        <w:tc>
          <w:tcPr>
            <w:tcW w:w="1701" w:type="dxa"/>
            <w:tcMar/>
          </w:tcPr>
          <w:p w:rsidR="00C23622" w:rsidP="37B9AD5D" w:rsidRDefault="00C23622" w14:paraId="0D07BB94" w14:textId="2DEEB67F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Development of the model of care by using a best-practice framework </w:t>
            </w:r>
            <w:r w:rsidRPr="37B9AD5D" w:rsidR="00C23622">
              <w:rPr>
                <w:lang w:val="en-US"/>
              </w:rPr>
              <w:t>including a survey and a workshop</w:t>
            </w:r>
          </w:p>
        </w:tc>
        <w:tc>
          <w:tcPr>
            <w:tcW w:w="1985" w:type="dxa"/>
            <w:tcMar/>
          </w:tcPr>
          <w:p w:rsidR="00C23622" w:rsidP="37B9AD5D" w:rsidRDefault="00C23622" w14:paraId="50A483AD" w14:textId="368C459A">
            <w:pPr>
              <w:pStyle w:val="Listenabsatz"/>
              <w:numPr>
                <w:ilvl w:val="0"/>
                <w:numId w:val="24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75 survey respondents</w:t>
            </w:r>
          </w:p>
          <w:p w:rsidR="00C23622" w:rsidP="37B9AD5D" w:rsidRDefault="00C23622" w14:paraId="57897A6A" w14:textId="670B8315">
            <w:pPr>
              <w:pStyle w:val="Listenabsatz"/>
              <w:numPr>
                <w:ilvl w:val="0"/>
                <w:numId w:val="24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Workshop with External Expert Advisory Committee </w:t>
            </w:r>
            <w:r w:rsidRPr="37B9AD5D" w:rsidR="00C23622">
              <w:rPr>
                <w:lang w:val="en-US"/>
              </w:rPr>
              <w:t>of 25 clinical/service champions</w:t>
            </w:r>
          </w:p>
          <w:p w:rsidR="00C23622" w:rsidP="37B9AD5D" w:rsidRDefault="00C23622" w14:paraId="3422CBBE" w14:textId="1E1FA21F">
            <w:pPr>
              <w:pStyle w:val="Listenabsatz"/>
              <w:numPr>
                <w:ilvl w:val="0"/>
                <w:numId w:val="24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43 respondents to survey on full draft of Model of Care</w:t>
            </w:r>
          </w:p>
        </w:tc>
        <w:tc>
          <w:tcPr>
            <w:tcW w:w="3236" w:type="dxa"/>
            <w:tcMar/>
          </w:tcPr>
          <w:p w:rsidR="00C23622" w:rsidP="37B9AD5D" w:rsidRDefault="00C23622" w14:paraId="3413F956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Victorian Model of Care (development by following best-practice framework, best evidence and iterative cross-sector consultation)</w:t>
            </w:r>
          </w:p>
        </w:tc>
      </w:tr>
      <w:tr w:rsidR="51015D08" w:rsidTr="37B9AD5D" w14:paraId="40F90CDA">
        <w:tc>
          <w:tcPr>
            <w:tcW w:w="1356" w:type="dxa"/>
            <w:tcMar/>
          </w:tcPr>
          <w:p w:rsidR="00C23622" w:rsidP="51015D08" w:rsidRDefault="00C23622" w14:noSpellErr="1" w14:paraId="12D26CB6">
            <w:pPr>
              <w:rPr>
                <w:highlight w:val="white"/>
                <w:lang w:val="en-US"/>
              </w:rPr>
            </w:pPr>
            <w:r w:rsidRPr="51015D08" w:rsidR="00C23622">
              <w:rPr>
                <w:highlight w:val="white"/>
                <w:lang w:val="en-US"/>
              </w:rPr>
              <w:t>2018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RDefault="00C23622" w14:paraId="396E4536">
            <w:proofErr w:type="spellStart"/>
            <w:r w:rsidR="00C23622">
              <w:rPr/>
              <w:t>MacKay</w:t>
            </w:r>
            <w:proofErr w:type="spellEnd"/>
            <w:r w:rsidR="00C23622">
              <w:rPr/>
              <w:t xml:space="preserve"> C, Hawker GA, </w:t>
            </w:r>
            <w:proofErr w:type="spellStart"/>
            <w:r w:rsidR="00C23622">
              <w:rPr/>
              <w:t>Jaglal</w:t>
            </w:r>
            <w:proofErr w:type="spellEnd"/>
            <w:r w:rsidR="00C23622">
              <w:rPr/>
              <w:t xml:space="preserve"> SB</w:t>
            </w:r>
          </w:p>
        </w:tc>
        <w:tc>
          <w:tcPr>
            <w:tcW w:w="1843" w:type="dxa"/>
            <w:tcMar/>
          </w:tcPr>
          <w:p w:rsidR="00C23622" w:rsidP="51015D08" w:rsidRDefault="00C23622" w14:paraId="14403F96" w14:noSpellErr="1" w14:textId="342A80E9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Qualitative study exploring the factors influencing physical therapy management of early knee osteoarthritis in Canada</w:t>
            </w:r>
          </w:p>
        </w:tc>
        <w:tc>
          <w:tcPr>
            <w:tcW w:w="1134" w:type="dxa"/>
            <w:tcMar/>
          </w:tcPr>
          <w:p w:rsidR="00C23622" w:rsidP="51015D08" w:rsidRDefault="00C23622" w14:paraId="44E23C70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Canada</w:t>
            </w:r>
          </w:p>
        </w:tc>
        <w:tc>
          <w:tcPr>
            <w:tcW w:w="1842" w:type="dxa"/>
            <w:tcMar/>
          </w:tcPr>
          <w:p w:rsidR="00AF2DB3" w:rsidP="37B9AD5D" w:rsidRDefault="00AF2DB3" w14:paraId="308F214A" w14:textId="79FDFD4E">
            <w:pPr>
              <w:pStyle w:val="Listenabsatz"/>
              <w:ind w:left="0" w:firstLine="0"/>
              <w:rPr>
                <w:lang w:val="en-US"/>
              </w:rPr>
            </w:pPr>
            <w:r w:rsidRPr="37B9AD5D" w:rsidR="00C53596">
              <w:rPr>
                <w:lang w:val="en-US"/>
              </w:rPr>
              <w:t xml:space="preserve">To </w:t>
            </w:r>
            <w:r w:rsidRPr="37B9AD5D" w:rsidR="00C53596">
              <w:rPr>
                <w:lang w:val="en-US"/>
              </w:rPr>
              <w:t>i</w:t>
            </w:r>
            <w:r w:rsidRPr="37B9AD5D" w:rsidR="00C23622">
              <w:rPr>
                <w:lang w:val="en-US"/>
              </w:rPr>
              <w:t>dentify</w:t>
            </w:r>
            <w:r w:rsidRPr="37B9AD5D" w:rsidR="00C23622">
              <w:rPr>
                <w:lang w:val="en-US"/>
              </w:rPr>
              <w:t xml:space="preserve"> the perceived barriers and facilitators to managing clients with early knee OA</w:t>
            </w:r>
            <w:r w:rsidRPr="37B9AD5D" w:rsidR="5B738866">
              <w:rPr>
                <w:lang w:val="en-US"/>
              </w:rPr>
              <w:t xml:space="preserve"> and t</w:t>
            </w:r>
            <w:r w:rsidRPr="37B9AD5D" w:rsidR="00AF2DB3">
              <w:rPr>
                <w:lang w:val="en-US"/>
              </w:rPr>
              <w:t xml:space="preserve">o </w:t>
            </w:r>
            <w:r w:rsidRPr="37B9AD5D" w:rsidR="00AF2DB3">
              <w:rPr>
                <w:lang w:val="en-US"/>
              </w:rPr>
              <w:t>identify</w:t>
            </w:r>
            <w:r w:rsidRPr="37B9AD5D" w:rsidR="00AF2DB3">
              <w:rPr>
                <w:lang w:val="en-US"/>
              </w:rPr>
              <w:t xml:space="preserve"> </w:t>
            </w:r>
            <w:r w:rsidRPr="37B9AD5D" w:rsidR="00C23622">
              <w:rPr>
                <w:lang w:val="en-US"/>
              </w:rPr>
              <w:t>the contextual factors affecting implementation of care by physical therapists</w:t>
            </w:r>
          </w:p>
        </w:tc>
        <w:tc>
          <w:tcPr>
            <w:tcW w:w="1701" w:type="dxa"/>
            <w:tcMar/>
          </w:tcPr>
          <w:p w:rsidR="00C23622" w:rsidP="37B9AD5D" w:rsidRDefault="00C23622" w14:paraId="05B2CEF3" w14:textId="42711051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Qualitative </w:t>
            </w:r>
            <w:r w:rsidRPr="37B9AD5D" w:rsidR="00F45674">
              <w:rPr>
                <w:lang w:val="en-US"/>
              </w:rPr>
              <w:t>s</w:t>
            </w:r>
            <w:r w:rsidRPr="37B9AD5D" w:rsidR="00C23622">
              <w:rPr>
                <w:lang w:val="en-US"/>
              </w:rPr>
              <w:t xml:space="preserve">tudy </w:t>
            </w:r>
            <w:r w:rsidRPr="37B9AD5D" w:rsidR="00BB6B45">
              <w:rPr>
                <w:lang w:val="en-US"/>
              </w:rPr>
              <w:t>including an</w:t>
            </w:r>
            <w:r w:rsidRPr="37B9AD5D" w:rsidR="00C23622">
              <w:rPr>
                <w:lang w:val="en-US"/>
              </w:rPr>
              <w:t xml:space="preserve"> inductive </w:t>
            </w:r>
            <w:r w:rsidRPr="37B9AD5D" w:rsidR="00BB6B45">
              <w:rPr>
                <w:lang w:val="en-US"/>
              </w:rPr>
              <w:t xml:space="preserve">and thematic </w:t>
            </w:r>
            <w:r w:rsidRPr="37B9AD5D" w:rsidR="00C23622">
              <w:rPr>
                <w:lang w:val="en-US"/>
              </w:rPr>
              <w:t xml:space="preserve">analysis </w:t>
            </w:r>
            <w:r w:rsidRPr="37B9AD5D" w:rsidR="00BB6B45">
              <w:rPr>
                <w:lang w:val="en-US"/>
              </w:rPr>
              <w:t xml:space="preserve">of in-depth semi-structured interviews with 33 physical therapists </w:t>
            </w:r>
          </w:p>
        </w:tc>
        <w:tc>
          <w:tcPr>
            <w:tcW w:w="1985" w:type="dxa"/>
            <w:tcMar/>
          </w:tcPr>
          <w:p w:rsidR="00C23622" w:rsidP="37B9AD5D" w:rsidRDefault="00C23622" w14:paraId="04EF42C1" w14:textId="280EBFBA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Purposive sample of 33 physical therapists</w:t>
            </w:r>
            <w:r w:rsidRPr="37B9AD5D" w:rsidR="007E4C55">
              <w:rPr>
                <w:lang w:val="en-US"/>
              </w:rPr>
              <w:t xml:space="preserve"> from private practice and publicly funded settings</w:t>
            </w:r>
            <w:r w:rsidRPr="37B9AD5D" w:rsidR="00C23622">
              <w:rPr>
                <w:lang w:val="en-US"/>
              </w:rPr>
              <w:t xml:space="preserve"> who managed clients with knee symptoms and/or diagnosed knee OA</w:t>
            </w:r>
          </w:p>
          <w:p w:rsidR="00C23622" w:rsidP="51015D08" w:rsidRDefault="00C23622" w14:paraId="3BB1935F" w14:noSpellErr="1" w14:textId="11463185">
            <w:pPr>
              <w:pStyle w:val="Listenabsatz"/>
              <w:ind w:left="0"/>
              <w:rPr>
                <w:lang w:val="en-US"/>
              </w:rPr>
            </w:pPr>
            <w:r w:rsidRPr="51015D08" w:rsidR="00C23622">
              <w:rPr>
                <w:lang w:val="en-US"/>
              </w:rPr>
              <w:t>in community/outpatient settings in three provinces in Canada (Ontario, Alberta, British Columbia)</w:t>
            </w:r>
          </w:p>
        </w:tc>
        <w:tc>
          <w:tcPr>
            <w:tcW w:w="3236" w:type="dxa"/>
            <w:tcMar/>
          </w:tcPr>
          <w:p w:rsidR="00C23622" w:rsidP="51015D08" w:rsidRDefault="00C23622" w14:paraId="0473F169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/</w:t>
            </w:r>
          </w:p>
        </w:tc>
      </w:tr>
      <w:tr w:rsidR="51015D08" w:rsidTr="37B9AD5D" w14:paraId="396BA12A">
        <w:tc>
          <w:tcPr>
            <w:tcW w:w="1356" w:type="dxa"/>
            <w:tcMar/>
          </w:tcPr>
          <w:p w:rsidR="00C23622" w:rsidP="51015D08" w:rsidRDefault="00C23622" w14:noSpellErr="1" w14:paraId="7755A146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2020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6E44E550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Bowden JL, Hunter DJ, Deveza LA, Duong V, Dziedzic KS, Allen KD, Chan PK, Eyles JP</w:t>
            </w:r>
          </w:p>
        </w:tc>
        <w:tc>
          <w:tcPr>
            <w:tcW w:w="1843" w:type="dxa"/>
            <w:tcMar/>
          </w:tcPr>
          <w:p w:rsidR="00C23622" w:rsidP="51015D08" w:rsidRDefault="00C23622" w14:paraId="7CD5909A" w14:noSpellErr="1" w14:textId="6106057D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Core and adjunctive interventions for osteoarthritis: efficacy and models for implementation</w:t>
            </w:r>
          </w:p>
        </w:tc>
        <w:tc>
          <w:tcPr>
            <w:tcW w:w="1134" w:type="dxa"/>
            <w:tcMar/>
          </w:tcPr>
          <w:p w:rsidR="00C23622" w:rsidP="51015D08" w:rsidRDefault="00C23622" w14:paraId="3877FA34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="001F7206" w:rsidP="37B9AD5D" w:rsidRDefault="001F7206" w14:paraId="72283105" w14:textId="4A3BE3B0">
            <w:pPr>
              <w:pStyle w:val="Listenabsatz"/>
              <w:ind w:left="0" w:firstLine="0"/>
              <w:rPr>
                <w:lang w:val="en-US"/>
              </w:rPr>
            </w:pPr>
            <w:r w:rsidRPr="37B9AD5D" w:rsidR="5BB6988E">
              <w:rPr>
                <w:lang w:val="en-US"/>
              </w:rPr>
              <w:t>T</w:t>
            </w:r>
            <w:r w:rsidRPr="37B9AD5D" w:rsidR="001F7206">
              <w:rPr>
                <w:lang w:val="en-US"/>
              </w:rPr>
              <w:t>o d</w:t>
            </w:r>
            <w:r w:rsidRPr="37B9AD5D" w:rsidR="00C23622">
              <w:rPr>
                <w:lang w:val="en-US"/>
              </w:rPr>
              <w:t xml:space="preserve">iscuss core priority treatments and evidence-based </w:t>
            </w:r>
            <w:r w:rsidRPr="37B9AD5D" w:rsidR="007E4C55">
              <w:rPr>
                <w:lang w:val="en-US"/>
              </w:rPr>
              <w:t xml:space="preserve">physical or psychological </w:t>
            </w:r>
            <w:r w:rsidRPr="37B9AD5D" w:rsidR="00C23622">
              <w:rPr>
                <w:lang w:val="en-US"/>
              </w:rPr>
              <w:t>adjunctive therapies and combined therapies for osteoarthritis</w:t>
            </w:r>
            <w:r w:rsidRPr="37B9AD5D" w:rsidR="0EAE4851">
              <w:rPr>
                <w:lang w:val="en-US"/>
              </w:rPr>
              <w:t xml:space="preserve"> and t</w:t>
            </w:r>
            <w:r w:rsidRPr="37B9AD5D" w:rsidR="001F7206">
              <w:rPr>
                <w:lang w:val="en-US"/>
              </w:rPr>
              <w:t xml:space="preserve">o </w:t>
            </w:r>
            <w:r w:rsidRPr="37B9AD5D" w:rsidR="00C23622">
              <w:rPr>
                <w:lang w:val="en-US"/>
              </w:rPr>
              <w:t>give examples of international osteoarthritis treatment options</w:t>
            </w:r>
          </w:p>
        </w:tc>
        <w:tc>
          <w:tcPr>
            <w:tcW w:w="1701" w:type="dxa"/>
            <w:tcMar/>
          </w:tcPr>
          <w:p w:rsidR="00C23622" w:rsidP="37B9AD5D" w:rsidRDefault="00C23622" w14:paraId="3EF16F8C" w14:textId="23C13475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Discussion of and guidelines</w:t>
            </w:r>
            <w:r w:rsidRPr="37B9AD5D" w:rsidR="007E4C55">
              <w:rPr>
                <w:lang w:val="en-US"/>
              </w:rPr>
              <w:t xml:space="preserve">, including examples of available programs, models of care and resources that are available to support these </w:t>
            </w:r>
            <w:r w:rsidRPr="37B9AD5D" w:rsidR="00955FB0">
              <w:rPr>
                <w:lang w:val="en-US"/>
              </w:rPr>
              <w:t>recommendations</w:t>
            </w:r>
          </w:p>
        </w:tc>
        <w:tc>
          <w:tcPr>
            <w:tcW w:w="1985" w:type="dxa"/>
            <w:tcMar/>
          </w:tcPr>
          <w:p w:rsidR="00C23622" w:rsidP="37B9AD5D" w:rsidRDefault="00C23622" w14:paraId="48BBB967" w14:textId="1E9A4057">
            <w:pPr>
              <w:pStyle w:val="Listenabsatz"/>
              <w:numPr>
                <w:ilvl w:val="0"/>
                <w:numId w:val="25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Recommendations and guidelines from international context and leading organizations</w:t>
            </w:r>
          </w:p>
          <w:p w:rsidR="00C23622" w:rsidP="37B9AD5D" w:rsidRDefault="00C23622" w14:paraId="02AA46BA" w14:textId="768DF767">
            <w:pPr>
              <w:pStyle w:val="Listenabsatz"/>
              <w:numPr>
                <w:ilvl w:val="0"/>
                <w:numId w:val="25"/>
              </w:numPr>
              <w:ind/>
              <w:rPr>
                <w:lang w:val="en-US"/>
              </w:rPr>
            </w:pPr>
            <w:r w:rsidRPr="37B9AD5D" w:rsidR="00C23622">
              <w:rPr>
                <w:lang w:val="en-US"/>
              </w:rPr>
              <w:t>1</w:t>
            </w:r>
            <w:r w:rsidRPr="37B9AD5D" w:rsidR="007E4C55">
              <w:rPr>
                <w:lang w:val="en-US"/>
              </w:rPr>
              <w:t>0</w:t>
            </w:r>
            <w:r w:rsidRPr="37B9AD5D" w:rsidR="00C23622">
              <w:rPr>
                <w:lang w:val="en-US"/>
              </w:rPr>
              <w:t xml:space="preserve"> examples of international programs, models of care and </w:t>
            </w:r>
            <w:r w:rsidRPr="37B9AD5D" w:rsidR="007E4C55">
              <w:rPr>
                <w:lang w:val="en-US"/>
              </w:rPr>
              <w:t>resources</w:t>
            </w:r>
            <w:r w:rsidRPr="37B9AD5D" w:rsidR="00C23622">
              <w:rPr>
                <w:lang w:val="en-US"/>
              </w:rPr>
              <w:t xml:space="preserve"> </w:t>
            </w:r>
          </w:p>
        </w:tc>
        <w:tc>
          <w:tcPr>
            <w:tcW w:w="3236" w:type="dxa"/>
            <w:tcMar/>
          </w:tcPr>
          <w:p w:rsidR="00C23622" w:rsidP="51015D08" w:rsidRDefault="00C23622" w14:paraId="697F3639" w14:noSpellErr="1" w14:textId="36D5E2CC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Osteoarthritis Chronic Care program (OACCP)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–</w:t>
            </w:r>
            <w:r w:rsidRPr="51015D08" w:rsidR="0074304A">
              <w:rPr>
                <w:lang w:val="en-US"/>
              </w:rPr>
              <w:t xml:space="preserve"> Australia</w:t>
            </w:r>
          </w:p>
          <w:p w:rsidR="00C23622" w:rsidP="51015D08" w:rsidRDefault="00C23622" w14:paraId="06D5C032" w14:noSpellErr="1" w14:textId="46F6132F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Good Life with osteoarthritis in Denmark (GLA:D®)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–</w:t>
            </w:r>
            <w:r w:rsidRPr="51015D08" w:rsidR="0074304A">
              <w:rPr>
                <w:lang w:val="en-US"/>
              </w:rPr>
              <w:t xml:space="preserve"> Denmark, Canada, Australia, China, Switzerland, New Zealand </w:t>
            </w:r>
          </w:p>
          <w:p w:rsidR="00C23622" w:rsidP="51015D08" w:rsidRDefault="00C23622" w14:paraId="539B8C9F" w14:noSpellErr="1" w14:textId="60BAA70B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Better management of patients with osteoarthritis (BOA)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–</w:t>
            </w:r>
            <w:r w:rsidRPr="51015D08" w:rsidR="0074304A">
              <w:rPr>
                <w:lang w:val="en-US"/>
              </w:rPr>
              <w:t xml:space="preserve"> Sweden</w:t>
            </w:r>
          </w:p>
          <w:p w:rsidR="00C23622" w:rsidP="51015D08" w:rsidRDefault="00C23622" w14:paraId="7AE68294" w14:noSpellErr="1" w14:textId="5A0851B0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Joint Academy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–</w:t>
            </w:r>
            <w:r w:rsidRPr="51015D08" w:rsidR="0074304A">
              <w:rPr>
                <w:lang w:val="en-US"/>
              </w:rPr>
              <w:t xml:space="preserve"> Sweden</w:t>
            </w:r>
          </w:p>
          <w:p w:rsidR="00C23622" w:rsidP="51015D08" w:rsidRDefault="00C23622" w14:paraId="3ECB361B" w14:textId="31F3B4F7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Active with osteoarthritis (</w:t>
            </w:r>
            <w:proofErr w:type="spellStart"/>
            <w:r w:rsidRPr="51015D08" w:rsidR="00C23622">
              <w:rPr>
                <w:lang w:val="en-US"/>
              </w:rPr>
              <w:t>AktivA</w:t>
            </w:r>
            <w:proofErr w:type="spellEnd"/>
            <w:r w:rsidRPr="51015D08" w:rsidR="00C23622">
              <w:rPr>
                <w:lang w:val="en-US"/>
              </w:rPr>
              <w:t>)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–</w:t>
            </w:r>
            <w:r w:rsidRPr="51015D08" w:rsidR="0074304A">
              <w:rPr>
                <w:lang w:val="en-US"/>
              </w:rPr>
              <w:t xml:space="preserve"> Norway</w:t>
            </w:r>
          </w:p>
          <w:p w:rsidR="00C23622" w:rsidP="51015D08" w:rsidRDefault="00C23622" w14:paraId="2E3E8162" w14:noSpellErr="1" w14:textId="428CA133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Enabling Self-management and Coping with Arthritic Pain using Exercise (ESCAPE-pain)</w:t>
            </w:r>
            <w:r w:rsidRPr="51015D08" w:rsidR="0074304A">
              <w:rPr>
                <w:lang w:val="en-US"/>
              </w:rPr>
              <w:t xml:space="preserve"> – UK</w:t>
            </w:r>
          </w:p>
          <w:p w:rsidR="00C23622" w:rsidP="51015D08" w:rsidRDefault="00C23622" w14:paraId="36B2DB74" w14:noSpellErr="1" w14:textId="45F4BD5B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Amsterdam osteoarthritis cohort (AMSOA)</w:t>
            </w:r>
            <w:r w:rsidRPr="51015D08" w:rsidR="0074304A">
              <w:rPr>
                <w:lang w:val="en-US"/>
              </w:rPr>
              <w:t xml:space="preserve"> – The Netherlands</w:t>
            </w:r>
          </w:p>
          <w:p w:rsidR="00C23622" w:rsidP="51015D08" w:rsidRDefault="00C23622" w14:paraId="10975655" w14:noSpellErr="1" w14:textId="280E2A14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Joint Implementation of </w:t>
            </w:r>
            <w:r w:rsidRPr="51015D08" w:rsidR="007E4C55">
              <w:rPr>
                <w:lang w:val="en-US"/>
              </w:rPr>
              <w:t>guidelines for o</w:t>
            </w:r>
            <w:r w:rsidRPr="51015D08" w:rsidR="00C23622">
              <w:rPr>
                <w:lang w:val="en-US"/>
              </w:rPr>
              <w:t xml:space="preserve">steoarthritis guidelines in </w:t>
            </w:r>
            <w:r w:rsidRPr="51015D08" w:rsidR="007E4C55">
              <w:rPr>
                <w:lang w:val="en-US"/>
              </w:rPr>
              <w:t xml:space="preserve">western Europe </w:t>
            </w:r>
            <w:r w:rsidRPr="51015D08" w:rsidR="00C23622">
              <w:rPr>
                <w:lang w:val="en-US"/>
              </w:rPr>
              <w:t>(JIGSAW)</w:t>
            </w:r>
            <w:r w:rsidRPr="51015D08" w:rsidR="0074304A">
              <w:rPr>
                <w:lang w:val="en-US"/>
              </w:rPr>
              <w:t xml:space="preserve"> - UK, Denmark, Netherlands, Norway, Portugal </w:t>
            </w:r>
          </w:p>
          <w:p w:rsidR="00C23622" w:rsidP="51015D08" w:rsidRDefault="00C23622" w14:paraId="21E07CE2" w14:noSpellErr="1" w14:textId="0EFFFB3D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Joint Health Program (JHP)</w:t>
            </w:r>
            <w:r w:rsidRPr="51015D08" w:rsidR="0074304A">
              <w:rPr>
                <w:lang w:val="en-US"/>
              </w:rPr>
              <w:t xml:space="preserve"> - USA</w:t>
            </w:r>
          </w:p>
          <w:p w:rsidR="00C23622" w:rsidP="51015D08" w:rsidRDefault="00C23622" w14:paraId="6F5C6DDA" w14:noSpellErr="1" w14:textId="04C95522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The Joint Clinic</w:t>
            </w:r>
            <w:r w:rsidRPr="51015D08" w:rsidR="0074304A">
              <w:rPr>
                <w:lang w:val="en-US"/>
              </w:rPr>
              <w:t xml:space="preserve"> </w:t>
            </w:r>
            <w:r w:rsidRPr="51015D08" w:rsidR="003315BC">
              <w:rPr>
                <w:lang w:val="en-US"/>
              </w:rPr>
              <w:t>-</w:t>
            </w:r>
            <w:r w:rsidRPr="51015D08" w:rsidR="0074304A">
              <w:rPr>
                <w:lang w:val="en-US"/>
              </w:rPr>
              <w:t xml:space="preserve"> New Zealand</w:t>
            </w:r>
          </w:p>
        </w:tc>
      </w:tr>
      <w:tr w:rsidR="51015D08" w:rsidTr="37B9AD5D" w14:paraId="32989CE7">
        <w:tc>
          <w:tcPr>
            <w:tcW w:w="1356" w:type="dxa"/>
            <w:tcMar/>
          </w:tcPr>
          <w:p w:rsidR="00C23622" w:rsidP="51015D08" w:rsidRDefault="00C23622" w14:noSpellErr="1" w14:paraId="6CFA3D99">
            <w:pPr>
              <w:rPr>
                <w:highlight w:val="white"/>
                <w:lang w:val="en-US"/>
              </w:rPr>
            </w:pPr>
            <w:r w:rsidRPr="51015D08" w:rsidR="00C23622">
              <w:rPr>
                <w:highlight w:val="white"/>
                <w:lang w:val="en-US"/>
              </w:rPr>
              <w:t>2020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16EF4B27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Wallis JA, </w:t>
            </w:r>
            <w:proofErr w:type="spellStart"/>
            <w:r w:rsidRPr="51015D08" w:rsidR="00C23622">
              <w:rPr>
                <w:lang w:val="en-US"/>
              </w:rPr>
              <w:t>Acherman</w:t>
            </w:r>
            <w:proofErr w:type="spellEnd"/>
            <w:r w:rsidRPr="51015D08" w:rsidR="00C23622">
              <w:rPr>
                <w:lang w:val="en-US"/>
              </w:rPr>
              <w:t xml:space="preserve"> IN, Brusco NK, Kemp JL, Sherwood J, Young K, Jennings S, Trivett A, Barton CJ</w:t>
            </w:r>
          </w:p>
        </w:tc>
        <w:tc>
          <w:tcPr>
            <w:tcW w:w="1843" w:type="dxa"/>
            <w:tcMar/>
          </w:tcPr>
          <w:p w:rsidR="00C23622" w:rsidP="51015D08" w:rsidRDefault="00C23622" w14:paraId="1B417614" w14:noSpellErr="1" w14:textId="29697B64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Barriers and enablers to uptake of a contemporary guideline-based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management program for hip and knee osteoarthritis: A qualitative study</w:t>
            </w:r>
          </w:p>
        </w:tc>
        <w:tc>
          <w:tcPr>
            <w:tcW w:w="1134" w:type="dxa"/>
            <w:tcMar/>
          </w:tcPr>
          <w:p w:rsidR="00C23622" w:rsidP="51015D08" w:rsidRDefault="00C23622" w14:paraId="5240AB2D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="00AF2DB3" w:rsidP="37B9AD5D" w:rsidRDefault="00AF2DB3" w14:paraId="6753505E" w14:textId="059CD156">
            <w:pPr>
              <w:pStyle w:val="Listenabsatz"/>
              <w:ind w:left="0" w:firstLine="0"/>
              <w:rPr>
                <w:lang w:val="en-US"/>
              </w:rPr>
            </w:pPr>
            <w:r w:rsidRPr="37B9AD5D" w:rsidR="00BB6B45">
              <w:rPr>
                <w:lang w:val="en-US"/>
              </w:rPr>
              <w:t>To e</w:t>
            </w:r>
            <w:r w:rsidRPr="37B9AD5D" w:rsidR="00C23622">
              <w:rPr>
                <w:lang w:val="en-US"/>
              </w:rPr>
              <w:t>xplore barriers and enablers for referral to, and participation in, a guideline-based</w:t>
            </w:r>
            <w:r w:rsidRPr="37B9AD5D" w:rsidR="00AF2DB3">
              <w:rPr>
                <w:lang w:val="en-US"/>
              </w:rPr>
              <w:t xml:space="preserve"> </w:t>
            </w:r>
            <w:r w:rsidRPr="37B9AD5D" w:rsidR="00C23622">
              <w:rPr>
                <w:lang w:val="en-US"/>
              </w:rPr>
              <w:t xml:space="preserve">osteoarthritis management program – Good Life with </w:t>
            </w:r>
            <w:r w:rsidRPr="37B9AD5D" w:rsidR="00C23622">
              <w:rPr>
                <w:lang w:val="en-US"/>
              </w:rPr>
              <w:t>osteoArthritis</w:t>
            </w:r>
            <w:r w:rsidRPr="37B9AD5D" w:rsidR="00C23622">
              <w:rPr>
                <w:lang w:val="en-US"/>
              </w:rPr>
              <w:t xml:space="preserve"> in Denmark (GLA:D® Australia)</w:t>
            </w:r>
            <w:r w:rsidRPr="37B9AD5D" w:rsidR="00DF7FB1">
              <w:rPr>
                <w:lang w:val="en-US"/>
              </w:rPr>
              <w:t xml:space="preserve"> </w:t>
            </w:r>
            <w:r w:rsidRPr="37B9AD5D" w:rsidR="578B0830">
              <w:rPr>
                <w:lang w:val="en-US"/>
              </w:rPr>
              <w:t>and t</w:t>
            </w:r>
            <w:r w:rsidRPr="37B9AD5D" w:rsidR="00AF2DB3">
              <w:rPr>
                <w:lang w:val="en-US"/>
              </w:rPr>
              <w:t xml:space="preserve">o </w:t>
            </w:r>
            <w:r w:rsidRPr="37B9AD5D" w:rsidR="00DF7FB1">
              <w:rPr>
                <w:lang w:val="en-US"/>
              </w:rPr>
              <w:t>develop a set of recom</w:t>
            </w:r>
            <w:r w:rsidRPr="37B9AD5D" w:rsidR="00DF7FB1">
              <w:rPr>
                <w:lang w:val="en-US"/>
              </w:rPr>
              <w:t>mendations for optimization</w:t>
            </w:r>
          </w:p>
        </w:tc>
        <w:tc>
          <w:tcPr>
            <w:tcW w:w="1701" w:type="dxa"/>
            <w:tcMar/>
          </w:tcPr>
          <w:p w:rsidR="00425A98" w:rsidP="37B9AD5D" w:rsidRDefault="00425A98" w14:paraId="11A00BFB" w14:textId="5796E980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Qualitative analysis of semi-</w:t>
            </w:r>
            <w:r w:rsidRPr="37B9AD5D" w:rsidR="00DF7FB1">
              <w:rPr>
                <w:lang w:val="en-US"/>
              </w:rPr>
              <w:t>structured</w:t>
            </w:r>
            <w:r w:rsidRPr="37B9AD5D" w:rsidR="00C23622">
              <w:rPr>
                <w:lang w:val="en-US"/>
              </w:rPr>
              <w:t xml:space="preserve"> interviews with patients with osteoarthritis and medical professionals using the theoretical domains framework</w:t>
            </w:r>
            <w:r w:rsidRPr="37B9AD5D" w:rsidR="6978312D">
              <w:rPr>
                <w:lang w:val="en-US"/>
              </w:rPr>
              <w:t xml:space="preserve"> and d</w:t>
            </w:r>
            <w:r w:rsidRPr="37B9AD5D" w:rsidR="00C23622">
              <w:rPr>
                <w:lang w:val="en-US"/>
              </w:rPr>
              <w:t>evelopment</w:t>
            </w:r>
            <w:r w:rsidRPr="37B9AD5D" w:rsidR="00DF7FB1">
              <w:rPr>
                <w:lang w:val="en-US"/>
              </w:rPr>
              <w:t xml:space="preserve"> </w:t>
            </w:r>
            <w:r w:rsidRPr="37B9AD5D" w:rsidR="00C23622">
              <w:rPr>
                <w:lang w:val="en-US"/>
              </w:rPr>
              <w:t>of recommend</w:t>
            </w:r>
            <w:r w:rsidRPr="37B9AD5D" w:rsidR="00C23622">
              <w:rPr>
                <w:lang w:val="en-US"/>
              </w:rPr>
              <w:t>ations</w:t>
            </w:r>
          </w:p>
        </w:tc>
        <w:tc>
          <w:tcPr>
            <w:tcW w:w="1985" w:type="dxa"/>
            <w:tcMar/>
          </w:tcPr>
          <w:p w:rsidR="00C23622" w:rsidP="51015D08" w:rsidRDefault="00C23622" w14:paraId="3C553FD5" w14:noSpellErr="1">
            <w:pPr>
              <w:pStyle w:val="Listenabsatz"/>
              <w:numPr>
                <w:ilvl w:val="0"/>
                <w:numId w:val="14"/>
              </w:numPr>
              <w:ind w:left="0"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>20 patients with hip or knee osteoarthritis</w:t>
            </w:r>
          </w:p>
          <w:p w:rsidR="00C23622" w:rsidP="51015D08" w:rsidRDefault="00C23622" w14:paraId="216AC060" w14:noSpellErr="1" w14:textId="42C9EB9C">
            <w:pPr>
              <w:pStyle w:val="Listenabsatz"/>
              <w:numPr>
                <w:ilvl w:val="0"/>
                <w:numId w:val="12"/>
              </w:numPr>
              <w:ind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15 medical professionals (5 general practitioners, 4 rheumatologists, 6 </w:t>
            </w:r>
            <w:r w:rsidRPr="51015D08" w:rsidR="00BD3A1E">
              <w:rPr>
                <w:lang w:val="en-US"/>
              </w:rPr>
              <w:t>orthopedic</w:t>
            </w:r>
            <w:r w:rsidRPr="51015D08" w:rsidR="00C23622">
              <w:rPr>
                <w:lang w:val="en-US"/>
              </w:rPr>
              <w:t xml:space="preserve"> surgeons)</w:t>
            </w:r>
          </w:p>
        </w:tc>
        <w:tc>
          <w:tcPr>
            <w:tcW w:w="3236" w:type="dxa"/>
            <w:tcMar/>
          </w:tcPr>
          <w:p w:rsidR="00C23622" w:rsidP="51015D08" w:rsidRDefault="00C23622" w14:paraId="35AE6CE0">
            <w:pPr>
              <w:pStyle w:val="Listenabsatz"/>
              <w:numPr>
                <w:ilvl w:val="0"/>
                <w:numId w:val="14"/>
              </w:numPr>
              <w:ind w:left="0" w:firstLine="0"/>
              <w:rPr>
                <w:lang w:val="en-US"/>
              </w:rPr>
            </w:pPr>
            <w:r w:rsidRPr="51015D08" w:rsidR="00C23622">
              <w:rPr>
                <w:lang w:val="en-US"/>
              </w:rPr>
              <w:t xml:space="preserve">Good Life with </w:t>
            </w:r>
            <w:proofErr w:type="spellStart"/>
            <w:r w:rsidRPr="51015D08" w:rsidR="00C23622">
              <w:rPr>
                <w:lang w:val="en-US"/>
              </w:rPr>
              <w:t>osteoArthritis</w:t>
            </w:r>
            <w:proofErr w:type="spellEnd"/>
            <w:r w:rsidRPr="51015D08" w:rsidR="00C23622">
              <w:rPr>
                <w:lang w:val="en-US"/>
              </w:rPr>
              <w:t xml:space="preserve"> in Denmark (GLA:D® Australia)</w:t>
            </w:r>
          </w:p>
        </w:tc>
      </w:tr>
      <w:tr w:rsidRPr="00811918" w:rsidR="006B5141" w:rsidTr="37B9AD5D" w14:paraId="28B97E36" w14:textId="77777777">
        <w:tc>
          <w:tcPr>
            <w:tcW w:w="1356" w:type="dxa"/>
            <w:tcMar/>
          </w:tcPr>
          <w:p w14:paraId="546C3D51" w14:textId="6DE347C4">
            <w:r w:rsidR="506F7BE5">
              <w:rPr/>
              <w:t>2021</w:t>
            </w:r>
          </w:p>
        </w:tc>
        <w:tc>
          <w:tcPr>
            <w:tcW w:w="1871" w:type="dxa"/>
            <w:shd w:val="clear" w:color="auto" w:fill="auto"/>
            <w:tcMar/>
          </w:tcPr>
          <w:p w:rsidRPr="00BB1E0E" w:rsidR="00F91B1E" w:rsidP="00DF7FB1" w:rsidRDefault="00C23622" w14:paraId="355B0CE0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 xml:space="preserve">Barton CJ, Kemp JL, </w:t>
            </w:r>
            <w:proofErr w:type="spellStart"/>
            <w:r w:rsidRPr="00BB1E0E">
              <w:rPr>
                <w:lang w:val="en-US"/>
              </w:rPr>
              <w:t>Roos</w:t>
            </w:r>
            <w:proofErr w:type="spellEnd"/>
            <w:r w:rsidRPr="00BB1E0E">
              <w:rPr>
                <w:lang w:val="en-US"/>
              </w:rPr>
              <w:t xml:space="preserve"> EM, Skou ST, </w:t>
            </w:r>
            <w:proofErr w:type="spellStart"/>
            <w:r w:rsidRPr="00BB1E0E">
              <w:rPr>
                <w:lang w:val="en-US"/>
              </w:rPr>
              <w:t>Dundules</w:t>
            </w:r>
            <w:proofErr w:type="spellEnd"/>
            <w:r w:rsidRPr="00BB1E0E">
              <w:rPr>
                <w:lang w:val="en-US"/>
              </w:rPr>
              <w:t xml:space="preserve"> K, </w:t>
            </w:r>
            <w:proofErr w:type="spellStart"/>
            <w:r w:rsidRPr="00BB1E0E">
              <w:rPr>
                <w:lang w:val="en-US"/>
              </w:rPr>
              <w:t>Pazzinatto</w:t>
            </w:r>
            <w:proofErr w:type="spellEnd"/>
            <w:r w:rsidRPr="00BB1E0E">
              <w:rPr>
                <w:lang w:val="en-US"/>
              </w:rPr>
              <w:t xml:space="preserve"> MF, Francis M, Lannin NA, Wallis JA, Crossley KM,</w:t>
            </w:r>
          </w:p>
        </w:tc>
        <w:tc>
          <w:tcPr>
            <w:tcW w:w="1843" w:type="dxa"/>
            <w:tcMar/>
          </w:tcPr>
          <w:p w:rsidRPr="00BB1E0E" w:rsidR="00F91B1E" w:rsidP="00C23622" w:rsidRDefault="00C23622" w14:paraId="7E556E08" w14:textId="03C46CA3">
            <w:pPr>
              <w:rPr>
                <w:lang w:val="en-US"/>
              </w:rPr>
            </w:pPr>
            <w:r w:rsidRPr="00BB1E0E">
              <w:rPr>
                <w:lang w:val="en-US"/>
              </w:rPr>
              <w:t>Program evaluation of GLA:D® Australia: Physiotherapist training outcomes and effectiveness of implementation for people with knee osteoarthritis</w:t>
            </w:r>
          </w:p>
        </w:tc>
        <w:tc>
          <w:tcPr>
            <w:tcW w:w="1134" w:type="dxa"/>
            <w:tcMar/>
          </w:tcPr>
          <w:p w:rsidRPr="00BB1E0E" w:rsidR="00F91B1E" w:rsidP="00DF7FB1" w:rsidRDefault="00C23622" w14:paraId="2E6B2A75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Pr="00CD6C3F" w:rsidR="00F91B1E" w:rsidP="37B9AD5D" w:rsidRDefault="006B5141" w14:paraId="521AF6B0" w14:textId="146FE56D">
            <w:pPr>
              <w:pStyle w:val="Listenabsatz"/>
              <w:ind w:left="0" w:firstLine="0"/>
              <w:rPr>
                <w:lang w:val="en-US"/>
              </w:rPr>
            </w:pPr>
            <w:r w:rsidRPr="37B9AD5D" w:rsidR="006B5141">
              <w:rPr>
                <w:lang w:val="en-US"/>
              </w:rPr>
              <w:t>To e</w:t>
            </w:r>
            <w:r w:rsidRPr="37B9AD5D" w:rsidR="00C23622">
              <w:rPr>
                <w:lang w:val="en-US"/>
              </w:rPr>
              <w:t xml:space="preserve">valuate the implementation of Good Life with </w:t>
            </w:r>
            <w:proofErr w:type="spellStart"/>
            <w:r w:rsidRPr="37B9AD5D" w:rsidR="00C23622">
              <w:rPr>
                <w:lang w:val="en-US"/>
              </w:rPr>
              <w:t>osteoArthritis</w:t>
            </w:r>
            <w:proofErr w:type="spellEnd"/>
            <w:r w:rsidRPr="37B9AD5D" w:rsidR="00C23622">
              <w:rPr>
                <w:lang w:val="en-US"/>
              </w:rPr>
              <w:t xml:space="preserve"> from Denmark (GLA:D®) for knee osteoarthriti</w:t>
            </w:r>
            <w:r w:rsidRPr="37B9AD5D" w:rsidR="00CD6C3F">
              <w:rPr>
                <w:lang w:val="en-US"/>
              </w:rPr>
              <w:t xml:space="preserve">s </w:t>
            </w:r>
            <w:r w:rsidRPr="37B9AD5D" w:rsidR="00C23622">
              <w:rPr>
                <w:lang w:val="en-US"/>
              </w:rPr>
              <w:t xml:space="preserve">in Australia using the RE-AIM </w:t>
            </w:r>
            <w:proofErr w:type="spellStart"/>
            <w:r w:rsidRPr="37B9AD5D" w:rsidR="00C23622">
              <w:rPr>
                <w:lang w:val="en-US"/>
              </w:rPr>
              <w:t>QuEST</w:t>
            </w:r>
            <w:proofErr w:type="spellEnd"/>
            <w:r w:rsidRPr="37B9AD5D" w:rsidR="00C23622">
              <w:rPr>
                <w:lang w:val="en-US"/>
              </w:rPr>
              <w:t xml:space="preserve"> (Reach, Effectiveness, Adoption, Implementation, Maintenance Qualitative Evaluation for </w:t>
            </w:r>
            <w:r w:rsidRPr="37B9AD5D" w:rsidR="00C23622">
              <w:rPr>
                <w:lang w:val="en-US"/>
              </w:rPr>
              <w:t>Systematic Translation) framework</w:t>
            </w:r>
          </w:p>
        </w:tc>
        <w:tc>
          <w:tcPr>
            <w:tcW w:w="1701" w:type="dxa"/>
            <w:tcMar/>
          </w:tcPr>
          <w:p w:rsidRPr="00BB1E0E" w:rsidR="00F91B1E" w:rsidP="37B9AD5D" w:rsidRDefault="00C23622" w14:paraId="6F769766" w14:textId="772964BE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Program evaluation guided by RE-AIM </w:t>
            </w:r>
            <w:proofErr w:type="spellStart"/>
            <w:r w:rsidRPr="37B9AD5D" w:rsidR="00C23622">
              <w:rPr>
                <w:lang w:val="en-US"/>
              </w:rPr>
              <w:t>QuEST</w:t>
            </w:r>
            <w:proofErr w:type="spellEnd"/>
            <w:r w:rsidRPr="37B9AD5D" w:rsidR="00C23622">
              <w:rPr>
                <w:lang w:val="en-US"/>
              </w:rPr>
              <w:t xml:space="preserve"> framework based on Cohort study of the implementation of GLA:D® Australia</w:t>
            </w:r>
          </w:p>
        </w:tc>
        <w:tc>
          <w:tcPr>
            <w:tcW w:w="1985" w:type="dxa"/>
            <w:tcMar/>
          </w:tcPr>
          <w:p w:rsidRPr="00BB1E0E" w:rsidR="00F91B1E" w:rsidP="00DF7FB1" w:rsidRDefault="00C23622" w14:paraId="339B1F9D" w14:textId="77777777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t>Survey data from 1064 physiotherapists</w:t>
            </w:r>
          </w:p>
          <w:p w:rsidRPr="00BB1E0E" w:rsidR="00F91B1E" w:rsidP="00DF7FB1" w:rsidRDefault="00C23622" w14:paraId="611891BD" w14:textId="0F69A23F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t xml:space="preserve">Baseline data from 1945 patients, of </w:t>
            </w:r>
            <w:r w:rsidRPr="00BB1E0E" w:rsidR="006B5141">
              <w:rPr>
                <w:lang w:val="en-US"/>
              </w:rPr>
              <w:t xml:space="preserve">which </w:t>
            </w:r>
            <w:r w:rsidRPr="00BB1E0E">
              <w:rPr>
                <w:lang w:val="en-US"/>
              </w:rPr>
              <w:t>1044 completed a 3-month follow up</w:t>
            </w:r>
            <w:r w:rsidRPr="00BB1E0E" w:rsidR="006B5141">
              <w:rPr>
                <w:lang w:val="en-US"/>
              </w:rPr>
              <w:t xml:space="preserve"> and </w:t>
            </w:r>
            <w:r w:rsidRPr="00BB1E0E">
              <w:rPr>
                <w:lang w:val="en-US"/>
              </w:rPr>
              <w:t>927 completed a 12-month follow up</w:t>
            </w:r>
          </w:p>
        </w:tc>
        <w:tc>
          <w:tcPr>
            <w:tcW w:w="3236" w:type="dxa"/>
            <w:tcMar/>
          </w:tcPr>
          <w:p w:rsidRPr="00BB1E0E" w:rsidR="00F91B1E" w:rsidP="37B9AD5D" w:rsidRDefault="00C23622" w14:paraId="069BF959" w14:textId="77777777" w14:noSpellErr="1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>Good Life with Osteoarthritis in Denmark Australia (GLA:D® Australia)</w:t>
            </w:r>
          </w:p>
        </w:tc>
      </w:tr>
      <w:tr w:rsidR="51015D08" w:rsidTr="37B9AD5D" w14:paraId="7242E16A">
        <w:tc>
          <w:tcPr>
            <w:tcW w:w="1356" w:type="dxa"/>
            <w:tcMar/>
          </w:tcPr>
          <w:p w:rsidR="00C23622" w:rsidP="51015D08" w:rsidRDefault="00C23622" w14:noSpellErr="1" w14:paraId="66C3ADB2">
            <w:pPr>
              <w:rPr>
                <w:highlight w:val="white"/>
                <w:lang w:val="en-US"/>
              </w:rPr>
            </w:pPr>
            <w:r w:rsidRPr="51015D08" w:rsidR="00C23622">
              <w:rPr>
                <w:highlight w:val="white"/>
                <w:lang w:val="en-US"/>
              </w:rPr>
              <w:t>2021</w:t>
            </w:r>
          </w:p>
        </w:tc>
        <w:tc>
          <w:tcPr>
            <w:tcW w:w="1871" w:type="dxa"/>
            <w:shd w:val="clear" w:color="auto" w:fill="auto"/>
            <w:tcMar/>
          </w:tcPr>
          <w:p w:rsidR="00C23622" w:rsidP="51015D08" w:rsidRDefault="00C23622" w14:paraId="4861012D">
            <w:pPr>
              <w:rPr>
                <w:lang w:val="en-US"/>
              </w:rPr>
            </w:pPr>
            <w:proofErr w:type="spellStart"/>
            <w:r w:rsidRPr="51015D08" w:rsidR="00C23622">
              <w:rPr>
                <w:lang w:val="en-US"/>
              </w:rPr>
              <w:t>Zywiel</w:t>
            </w:r>
            <w:proofErr w:type="spellEnd"/>
            <w:r w:rsidRPr="51015D08" w:rsidR="00C23622">
              <w:rPr>
                <w:lang w:val="en-US"/>
              </w:rPr>
              <w:t xml:space="preserve"> MG, Ellis K, Veillette CJH, Skou ST, McGlasson R</w:t>
            </w:r>
          </w:p>
        </w:tc>
        <w:tc>
          <w:tcPr>
            <w:tcW w:w="1843" w:type="dxa"/>
            <w:tcMar/>
          </w:tcPr>
          <w:p w:rsidR="00C23622" w:rsidP="51015D08" w:rsidRDefault="00C23622" w14:paraId="171A0497" w14:textId="19C70468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Implementation of the Good Life with</w:t>
            </w:r>
            <w:r w:rsidRPr="51015D08" w:rsidR="00DF7FB1">
              <w:rPr>
                <w:lang w:val="en-US"/>
              </w:rPr>
              <w:t xml:space="preserve"> </w:t>
            </w:r>
            <w:proofErr w:type="spellStart"/>
            <w:r w:rsidRPr="51015D08" w:rsidR="00C23622">
              <w:rPr>
                <w:lang w:val="en-US"/>
              </w:rPr>
              <w:t>osteoArthritis</w:t>
            </w:r>
            <w:proofErr w:type="spellEnd"/>
            <w:r w:rsidRPr="51015D08" w:rsidR="00C23622">
              <w:rPr>
                <w:lang w:val="en-US"/>
              </w:rPr>
              <w:t xml:space="preserve"> in Denmark (GLA:D) Program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across Canada for the Management of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Hip and Knee Osteoarthritis</w:t>
            </w:r>
          </w:p>
        </w:tc>
        <w:tc>
          <w:tcPr>
            <w:tcW w:w="1134" w:type="dxa"/>
            <w:tcMar/>
          </w:tcPr>
          <w:p w:rsidR="00C23622" w:rsidP="51015D08" w:rsidRDefault="00C23622" w14:paraId="74690E39" w14:noSpellErr="1">
            <w:pPr>
              <w:rPr>
                <w:lang w:val="en-US"/>
              </w:rPr>
            </w:pPr>
            <w:r w:rsidRPr="51015D08" w:rsidR="00C23622">
              <w:rPr>
                <w:lang w:val="en-US"/>
              </w:rPr>
              <w:t>Canada</w:t>
            </w:r>
          </w:p>
        </w:tc>
        <w:tc>
          <w:tcPr>
            <w:tcW w:w="1842" w:type="dxa"/>
            <w:tcMar/>
          </w:tcPr>
          <w:p w:rsidR="00425A98" w:rsidP="51015D08" w:rsidRDefault="00425A98" w14:paraId="1C8F1B63" w14:noSpellErr="1" w14:textId="26695BF6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425A98">
              <w:rPr>
                <w:lang w:val="en-US"/>
              </w:rPr>
              <w:t>To p</w:t>
            </w:r>
            <w:r w:rsidRPr="51015D08" w:rsidR="00C23622">
              <w:rPr>
                <w:lang w:val="en-US"/>
              </w:rPr>
              <w:t>resent the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adaptation of GLA:D in Canada</w:t>
            </w:r>
          </w:p>
          <w:p w:rsidR="00425A98" w:rsidP="51015D08" w:rsidRDefault="00425A98" w14:paraId="101C2454" w14:noSpellErr="1" w14:textId="5C4F2EA9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425A98">
              <w:rPr>
                <w:lang w:val="en-US"/>
              </w:rPr>
              <w:t>T</w:t>
            </w:r>
            <w:r w:rsidRPr="51015D08" w:rsidR="00C23622">
              <w:rPr>
                <w:lang w:val="en-US"/>
              </w:rPr>
              <w:t>o highlight the key program and participant outcomes after four years of implementation</w:t>
            </w:r>
            <w:r w:rsidRPr="51015D08" w:rsidR="00DF7FB1">
              <w:rPr>
                <w:lang w:val="en-US"/>
              </w:rPr>
              <w:t xml:space="preserve"> </w:t>
            </w:r>
          </w:p>
          <w:p w:rsidR="00425A98" w:rsidP="51015D08" w:rsidRDefault="00425A98" w14:paraId="3EC68670" w14:noSpellErr="1" w14:textId="1A827770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51015D08" w:rsidR="00425A98">
              <w:rPr>
                <w:lang w:val="en-US"/>
              </w:rPr>
              <w:t>T</w:t>
            </w:r>
            <w:r w:rsidRPr="51015D08" w:rsidR="00C23622">
              <w:rPr>
                <w:lang w:val="en-US"/>
              </w:rPr>
              <w:t>o discuss the benefits of implementing a national standardized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program, available in both the public and private</w:t>
            </w:r>
            <w:r w:rsidRPr="51015D08" w:rsidR="00DF7FB1">
              <w:rPr>
                <w:lang w:val="en-US"/>
              </w:rPr>
              <w:t xml:space="preserve"> </w:t>
            </w:r>
            <w:r w:rsidRPr="51015D08" w:rsidR="00C23622">
              <w:rPr>
                <w:lang w:val="en-US"/>
              </w:rPr>
              <w:t>sectors, for individuals with hip and knee osteoarthritis</w:t>
            </w:r>
          </w:p>
        </w:tc>
        <w:tc>
          <w:tcPr>
            <w:tcW w:w="1701" w:type="dxa"/>
            <w:tcMar/>
          </w:tcPr>
          <w:p w:rsidR="00DF7FB1" w:rsidP="37B9AD5D" w:rsidRDefault="00DF7FB1" w14:paraId="5AA2CAE2" w14:textId="64BDE93A">
            <w:pPr>
              <w:pStyle w:val="Listenabsatz"/>
              <w:ind w:left="0" w:firstLine="0"/>
              <w:rPr>
                <w:lang w:val="en-US"/>
              </w:rPr>
            </w:pPr>
            <w:r w:rsidRPr="37B9AD5D" w:rsidR="00DF7FB1">
              <w:rPr>
                <w:lang w:val="en-US"/>
              </w:rPr>
              <w:t>Program evaluation using</w:t>
            </w:r>
            <w:r w:rsidRPr="37B9AD5D" w:rsidR="00C23622">
              <w:rPr>
                <w:lang w:val="en-US"/>
              </w:rPr>
              <w:t xml:space="preserve"> data </w:t>
            </w:r>
            <w:r w:rsidRPr="37B9AD5D" w:rsidR="00DF7FB1">
              <w:rPr>
                <w:lang w:val="en-US"/>
              </w:rPr>
              <w:t xml:space="preserve">from the </w:t>
            </w:r>
            <w:r w:rsidRPr="37B9AD5D" w:rsidR="00C23622">
              <w:rPr>
                <w:lang w:val="en-US"/>
              </w:rPr>
              <w:t>implementation of GLA:D® Canada (2016-2020)</w:t>
            </w:r>
          </w:p>
        </w:tc>
        <w:tc>
          <w:tcPr>
            <w:tcW w:w="1985" w:type="dxa"/>
            <w:tcMar/>
          </w:tcPr>
          <w:p w:rsidR="00C23622" w:rsidP="37B9AD5D" w:rsidRDefault="00C23622" w14:paraId="4479AC09" w14:textId="1EFA279C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Data collected over a 4-year period (2016-2020) concerning the implementation, </w:t>
            </w:r>
            <w:r w:rsidRPr="37B9AD5D" w:rsidR="00955FB0">
              <w:rPr>
                <w:lang w:val="en-US"/>
              </w:rPr>
              <w:t>adaption,</w:t>
            </w:r>
            <w:r w:rsidRPr="37B9AD5D" w:rsidR="00C23622">
              <w:rPr>
                <w:lang w:val="en-US"/>
              </w:rPr>
              <w:t xml:space="preserve"> and outcomes of GLA:D® Canada</w:t>
            </w:r>
          </w:p>
        </w:tc>
        <w:tc>
          <w:tcPr>
            <w:tcW w:w="3236" w:type="dxa"/>
            <w:tcMar/>
          </w:tcPr>
          <w:p w:rsidR="00C23622" w:rsidP="37B9AD5D" w:rsidRDefault="00C23622" w14:paraId="5EF34272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Good Life with </w:t>
            </w:r>
            <w:r w:rsidRPr="37B9AD5D" w:rsidR="00C23622">
              <w:rPr>
                <w:lang w:val="en-US"/>
              </w:rPr>
              <w:t>osteoArthritis</w:t>
            </w:r>
            <w:r w:rsidRPr="37B9AD5D" w:rsidR="00C23622">
              <w:rPr>
                <w:lang w:val="en-US"/>
              </w:rPr>
              <w:t xml:space="preserve"> in Denmark (GLA:D® Canada)</w:t>
            </w:r>
          </w:p>
        </w:tc>
      </w:tr>
      <w:tr w:rsidRPr="00811918" w:rsidR="006B5141" w:rsidTr="37B9AD5D" w14:paraId="3C0C21C1" w14:textId="77777777">
        <w:tc>
          <w:tcPr>
            <w:tcW w:w="1356" w:type="dxa"/>
            <w:tcMar/>
          </w:tcPr>
          <w:p w14:paraId="408E587E" w14:textId="58C1DDE0">
            <w:r w:rsidR="633A17CC">
              <w:rPr/>
              <w:t>2022</w:t>
            </w:r>
          </w:p>
        </w:tc>
        <w:tc>
          <w:tcPr>
            <w:tcW w:w="1871" w:type="dxa"/>
            <w:shd w:val="clear" w:color="auto" w:fill="auto"/>
            <w:tcMar/>
          </w:tcPr>
          <w:p w:rsidRPr="00BB1E0E" w:rsidR="00F91B1E" w:rsidP="00DF7FB1" w:rsidRDefault="00C23622" w14:paraId="1C765D21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>Wallis JA, Barton CJ, Ackerman IN, Sherwood J, Kemp JL, Young K, Jennings S, Trivett A, Brusco NK</w:t>
            </w:r>
          </w:p>
        </w:tc>
        <w:tc>
          <w:tcPr>
            <w:tcW w:w="1843" w:type="dxa"/>
            <w:tcMar/>
          </w:tcPr>
          <w:p w:rsidRPr="00BB1E0E" w:rsidR="00F91B1E" w:rsidP="00DF7FB1" w:rsidRDefault="00C23622" w14:paraId="151AD63D" w14:textId="11644700">
            <w:pPr>
              <w:rPr>
                <w:lang w:val="en-US"/>
              </w:rPr>
            </w:pPr>
            <w:r w:rsidRPr="00BB1E0E">
              <w:rPr>
                <w:lang w:val="en-US"/>
              </w:rPr>
              <w:t>A survey of patient and medical professional perspectives on</w:t>
            </w:r>
            <w:r w:rsidRPr="00BB1E0E" w:rsidR="00DF7FB1">
              <w:rPr>
                <w:lang w:val="en-US"/>
              </w:rPr>
              <w:t xml:space="preserve"> </w:t>
            </w:r>
            <w:r w:rsidRPr="00BB1E0E">
              <w:rPr>
                <w:lang w:val="en-US"/>
              </w:rPr>
              <w:t>implementing osteoarthritis management programs for hip</w:t>
            </w:r>
            <w:r w:rsidRPr="00BB1E0E" w:rsidR="00DF7FB1">
              <w:rPr>
                <w:lang w:val="en-US"/>
              </w:rPr>
              <w:t xml:space="preserve"> </w:t>
            </w:r>
            <w:r w:rsidRPr="00BB1E0E">
              <w:rPr>
                <w:lang w:val="en-US"/>
              </w:rPr>
              <w:t>and knee osteoarthritis</w:t>
            </w:r>
          </w:p>
        </w:tc>
        <w:tc>
          <w:tcPr>
            <w:tcW w:w="1134" w:type="dxa"/>
            <w:tcMar/>
          </w:tcPr>
          <w:p w:rsidRPr="00BB1E0E" w:rsidR="00F91B1E" w:rsidP="00DF7FB1" w:rsidRDefault="00C23622" w14:paraId="4199964F" w14:textId="77777777">
            <w:pPr>
              <w:rPr>
                <w:lang w:val="en-US"/>
              </w:rPr>
            </w:pPr>
            <w:r w:rsidRPr="00BB1E0E">
              <w:rPr>
                <w:lang w:val="en-US"/>
              </w:rPr>
              <w:t>Australia</w:t>
            </w:r>
          </w:p>
        </w:tc>
        <w:tc>
          <w:tcPr>
            <w:tcW w:w="1842" w:type="dxa"/>
            <w:tcMar/>
          </w:tcPr>
          <w:p w:rsidRPr="00BB1E0E" w:rsidR="00425A98" w:rsidP="00811918" w:rsidRDefault="00425A98" w14:paraId="53AC4252" w14:textId="2DE89F8B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t>To i</w:t>
            </w:r>
            <w:r w:rsidRPr="00BB1E0E" w:rsidR="00C23622">
              <w:rPr>
                <w:lang w:val="en-US"/>
              </w:rPr>
              <w:t>nvestigate and compare patients’</w:t>
            </w:r>
            <w:r w:rsidRPr="00BB1E0E" w:rsidR="00DF7FB1">
              <w:rPr>
                <w:lang w:val="en-US"/>
              </w:rPr>
              <w:t xml:space="preserve"> </w:t>
            </w:r>
            <w:r w:rsidRPr="00BB1E0E" w:rsidR="00C23622">
              <w:rPr>
                <w:lang w:val="en-US"/>
              </w:rPr>
              <w:t>and medical professionals’ views around hip and knee osteoarthritis management and</w:t>
            </w:r>
            <w:r w:rsidRPr="00BB1E0E" w:rsidR="00DF7FB1">
              <w:rPr>
                <w:lang w:val="en-US"/>
              </w:rPr>
              <w:t xml:space="preserve"> </w:t>
            </w:r>
            <w:r w:rsidRPr="00BB1E0E" w:rsidR="00C23622">
              <w:rPr>
                <w:lang w:val="en-US"/>
              </w:rPr>
              <w:t xml:space="preserve">factors impacting implementation of an osteoarthritis </w:t>
            </w:r>
            <w:r w:rsidRPr="00BB1E0E" w:rsidR="00C23622">
              <w:rPr>
                <w:lang w:val="en-US"/>
              </w:rPr>
              <w:lastRenderedPageBreak/>
              <w:t>management program</w:t>
            </w:r>
          </w:p>
          <w:p w:rsidRPr="00BB1E0E" w:rsidR="00F91B1E" w:rsidP="00811918" w:rsidRDefault="00425A98" w14:paraId="321C519C" w14:textId="13FB81FD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t xml:space="preserve">To </w:t>
            </w:r>
            <w:r w:rsidRPr="00BB1E0E" w:rsidR="00DF7FB1">
              <w:rPr>
                <w:lang w:val="en-US"/>
              </w:rPr>
              <w:t>discover the convergence of the findings between patients and medical professionals</w:t>
            </w:r>
          </w:p>
        </w:tc>
        <w:tc>
          <w:tcPr>
            <w:tcW w:w="1701" w:type="dxa"/>
            <w:tcMar/>
          </w:tcPr>
          <w:p w:rsidRPr="00BB1E0E" w:rsidR="00425A98" w:rsidP="00811918" w:rsidRDefault="00C23622" w14:paraId="2C033FAC" w14:textId="503D5769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lastRenderedPageBreak/>
              <w:t>Descriptive analysis of data from an online survey</w:t>
            </w:r>
            <w:r w:rsidRPr="00BB1E0E" w:rsidR="00ED45DB">
              <w:rPr>
                <w:lang w:val="en-US"/>
              </w:rPr>
              <w:t xml:space="preserve"> as part of a mixed-methods program of research</w:t>
            </w:r>
            <w:r w:rsidRPr="00BB1E0E">
              <w:rPr>
                <w:lang w:val="en-US"/>
              </w:rPr>
              <w:t xml:space="preserve"> for patients with hip or knee osteoarthritis and medical professionals routinely </w:t>
            </w:r>
            <w:r w:rsidRPr="00BB1E0E">
              <w:rPr>
                <w:lang w:val="en-US"/>
              </w:rPr>
              <w:lastRenderedPageBreak/>
              <w:t>involved in management of osteoarthritis (chi squared tests)</w:t>
            </w:r>
          </w:p>
          <w:p w:rsidRPr="00BB1E0E" w:rsidR="00F91B1E" w:rsidP="00811918" w:rsidRDefault="00600DCC" w14:paraId="7518AD9F" w14:textId="03A22288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BB1E0E" w:rsidR="00C23622">
              <w:rPr>
                <w:lang w:val="en-US"/>
              </w:rPr>
              <w:t>riangulation with</w:t>
            </w:r>
            <w:r w:rsidRPr="00BB1E0E" w:rsidR="00DF7FB1">
              <w:rPr>
                <w:lang w:val="en-US"/>
              </w:rPr>
              <w:t xml:space="preserve"> </w:t>
            </w:r>
            <w:r w:rsidRPr="00BB1E0E" w:rsidR="00C23622">
              <w:rPr>
                <w:lang w:val="en-US"/>
              </w:rPr>
              <w:t>previously reported qualitative data</w:t>
            </w:r>
          </w:p>
        </w:tc>
        <w:tc>
          <w:tcPr>
            <w:tcW w:w="1985" w:type="dxa"/>
            <w:tcMar/>
          </w:tcPr>
          <w:p w:rsidRPr="00BB1E0E" w:rsidR="00F91B1E" w:rsidP="00811918" w:rsidRDefault="00C23622" w14:paraId="4EC9A10D" w14:textId="1BFB0B3A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lastRenderedPageBreak/>
              <w:t>5</w:t>
            </w:r>
            <w:r w:rsidRPr="00BB1E0E" w:rsidR="00425A98">
              <w:rPr>
                <w:lang w:val="en-US"/>
              </w:rPr>
              <w:t>3</w:t>
            </w:r>
            <w:r w:rsidRPr="00BB1E0E">
              <w:rPr>
                <w:lang w:val="en-US"/>
              </w:rPr>
              <w:t xml:space="preserve"> patients</w:t>
            </w:r>
          </w:p>
          <w:p w:rsidRPr="00BB1E0E" w:rsidR="00F91B1E" w:rsidP="00811918" w:rsidRDefault="00C23622" w14:paraId="283445F8" w14:textId="77777777">
            <w:pPr>
              <w:pStyle w:val="Listenabsatz"/>
              <w:numPr>
                <w:ilvl w:val="0"/>
                <w:numId w:val="8"/>
              </w:numPr>
              <w:ind w:firstLine="0"/>
              <w:rPr>
                <w:lang w:val="en-US"/>
              </w:rPr>
            </w:pPr>
            <w:r w:rsidRPr="00BB1E0E">
              <w:rPr>
                <w:lang w:val="en-US"/>
              </w:rPr>
              <w:t>32 medical professionals</w:t>
            </w:r>
          </w:p>
        </w:tc>
        <w:tc>
          <w:tcPr>
            <w:tcW w:w="3236" w:type="dxa"/>
            <w:tcMar/>
          </w:tcPr>
          <w:p w:rsidRPr="00BB1E0E" w:rsidR="00F91B1E" w:rsidP="37B9AD5D" w:rsidRDefault="00C23622" w14:paraId="066DC430" w14:textId="3A3B1AB3">
            <w:pPr>
              <w:pStyle w:val="Listenabsatz"/>
              <w:ind w:left="0" w:firstLine="0"/>
              <w:rPr>
                <w:lang w:val="en-US"/>
              </w:rPr>
            </w:pPr>
            <w:r w:rsidRPr="37B9AD5D" w:rsidR="00C23622">
              <w:rPr>
                <w:lang w:val="en-US"/>
              </w:rPr>
              <w:t xml:space="preserve">Good Life with </w:t>
            </w:r>
            <w:r w:rsidRPr="37B9AD5D" w:rsidR="00C23622">
              <w:rPr>
                <w:lang w:val="en-US"/>
              </w:rPr>
              <w:t>osteoArthritis</w:t>
            </w:r>
            <w:r w:rsidRPr="37B9AD5D" w:rsidR="00C23622">
              <w:rPr>
                <w:lang w:val="en-US"/>
              </w:rPr>
              <w:t xml:space="preserve"> in Denmark (GLA:D®</w:t>
            </w:r>
            <w:r w:rsidRPr="37B9AD5D" w:rsidR="625B8B69">
              <w:rPr>
                <w:lang w:val="en-US"/>
              </w:rPr>
              <w:t>)</w:t>
            </w:r>
            <w:r w:rsidRPr="37B9AD5D" w:rsidR="6FE41492">
              <w:rPr>
                <w:lang w:val="en-US"/>
              </w:rPr>
              <w:t xml:space="preserve"> Australia</w:t>
            </w:r>
          </w:p>
        </w:tc>
      </w:tr>
    </w:tbl>
    <w:p w:rsidRPr="00BB1E0E" w:rsidR="00F91B1E" w:rsidP="00955FB0" w:rsidRDefault="00F91B1E" w14:paraId="0A7E946F" w14:textId="77777777">
      <w:pPr>
        <w:rPr>
          <w:lang w:val="en-US"/>
        </w:rPr>
      </w:pPr>
    </w:p>
    <w:sectPr w:rsidRPr="00BB1E0E" w:rsidR="00F91B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portrait"/>
      <w:pgMar w:top="1417" w:right="1417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86FEE" w:rsidRDefault="00D86FEE" w14:paraId="07BD3D0B" w14:textId="77777777">
      <w:pPr>
        <w:spacing w:after="0" w:line="240" w:lineRule="auto"/>
      </w:pPr>
      <w:r>
        <w:separator/>
      </w:r>
    </w:p>
  </w:endnote>
  <w:endnote w:type="continuationSeparator" w:id="0">
    <w:p w:rsidR="00D86FEE" w:rsidRDefault="00D86FEE" w14:paraId="5B49233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F7FB1" w:rsidRDefault="00DF7FB1" w14:paraId="36249F33" w14:textId="7777777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F7FB1" w:rsidRDefault="00DF7FB1" w14:paraId="27EED5A2" w14:textId="7777777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F7FB1" w:rsidRDefault="00DF7FB1" w14:paraId="1FDB8731" w14:textId="7777777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86FEE" w:rsidRDefault="00D86FEE" w14:paraId="510678D2" w14:textId="77777777">
      <w:pPr>
        <w:spacing w:after="0" w:line="240" w:lineRule="auto"/>
      </w:pPr>
      <w:r>
        <w:separator/>
      </w:r>
    </w:p>
  </w:footnote>
  <w:footnote w:type="continuationSeparator" w:id="0">
    <w:p w:rsidR="00D86FEE" w:rsidRDefault="00D86FEE" w14:paraId="7C5CB62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F7FB1" w:rsidRDefault="00DF7FB1" w14:paraId="19E3FDC7" w14:textId="7777777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DF7FB1" w:rsidR="00F91B1E" w:rsidRDefault="00DF7FB1" w14:paraId="3136F944" w14:textId="1FA7059D">
    <w:pPr>
      <w:pStyle w:val="Kopfzeile"/>
      <w:rPr>
        <w:lang w:val="en-US"/>
      </w:rPr>
    </w:pPr>
    <w:bookmarkStart w:name="_Hlk156492889" w:id="0"/>
    <w:r w:rsidRPr="00DF7FB1">
      <w:rPr>
        <w:rFonts w:cs="Arial"/>
        <w:sz w:val="26"/>
        <w:szCs w:val="26"/>
        <w:lang w:val="en-US"/>
      </w:rPr>
      <w:t>Promoting and inhibiting factors for</w:t>
    </w:r>
    <w:r w:rsidRPr="00DF7FB1">
      <w:rPr>
        <w:rFonts w:cs="Arial"/>
        <w:b/>
        <w:bCs/>
        <w:lang w:val="en-US"/>
      </w:rPr>
      <w:t xml:space="preserve"> </w:t>
    </w:r>
    <w:r w:rsidRPr="00DF7FB1">
      <w:rPr>
        <w:rFonts w:cs="Arial"/>
        <w:sz w:val="26"/>
        <w:szCs w:val="26"/>
        <w:lang w:val="en-US"/>
      </w:rPr>
      <w:t>Implementation of evidence-based non-invasive Treatment Programs for Patients with Knee- and/or Hip-Osteoarthritis: A Rapid Review</w:t>
    </w:r>
    <w:bookmarkEnd w:id="0"/>
    <w:r>
      <w:rPr>
        <w:rFonts w:cs="Arial"/>
        <w:sz w:val="26"/>
        <w:szCs w:val="26"/>
        <w:lang w:val="en-US"/>
      </w:rPr>
      <w:t xml:space="preserve">; </w:t>
    </w:r>
    <w:r w:rsidRPr="00BB1E0E" w:rsidR="009A69CE">
      <w:rPr>
        <w:rFonts w:cs="Arial"/>
        <w:b/>
        <w:sz w:val="26"/>
        <w:szCs w:val="26"/>
        <w:lang w:val="en-US"/>
      </w:rPr>
      <w:t xml:space="preserve">Additional File </w:t>
    </w:r>
    <w:r w:rsidR="00AF7FE8">
      <w:rPr>
        <w:rFonts w:cs="Arial"/>
        <w:b/>
        <w:sz w:val="26"/>
        <w:szCs w:val="26"/>
        <w:lang w:val="en-US"/>
      </w:rPr>
      <w:t>1</w:t>
    </w:r>
    <w:r w:rsidRPr="00BB1E0E">
      <w:rPr>
        <w:rFonts w:cs="Arial"/>
        <w:b/>
        <w:sz w:val="26"/>
        <w:szCs w:val="26"/>
        <w:lang w:val="en-US"/>
      </w:rPr>
      <w:t>: Metadat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F7FB1" w:rsidRDefault="00DF7FB1" w14:paraId="12E53814" w14:textId="7777777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xmlns:w="http://schemas.openxmlformats.org/wordprocessingml/2006/main" w:abstractNumId="24">
    <w:nsid w:val="69d0a25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">
    <w:nsid w:val="1bac47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">
    <w:nsid w:val="7c36a7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">
    <w:nsid w:val="4b66901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">
    <w:nsid w:val="6fdaad5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">
    <w:nsid w:val="7c355f0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271584D"/>
    <w:multiLevelType w:val="hybridMultilevel"/>
    <w:tmpl w:val="8CFAE8D8"/>
    <w:lvl w:ilvl="0" w:tplc="04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106B0E61"/>
    <w:multiLevelType w:val="multilevel"/>
    <w:tmpl w:val="BB12499E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2" w15:restartNumberingAfterBreak="0">
    <w:nsid w:val="173326F9"/>
    <w:multiLevelType w:val="multilevel"/>
    <w:tmpl w:val="9D7E6018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3" w15:restartNumberingAfterBreak="0">
    <w:nsid w:val="1C547FB8"/>
    <w:multiLevelType w:val="multilevel"/>
    <w:tmpl w:val="058E9128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F930492"/>
    <w:multiLevelType w:val="hybridMultilevel"/>
    <w:tmpl w:val="2CDAF8DC"/>
    <w:lvl w:ilvl="0" w:tplc="04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284F09A5"/>
    <w:multiLevelType w:val="multilevel"/>
    <w:tmpl w:val="680283C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C5F6E67"/>
    <w:multiLevelType w:val="multilevel"/>
    <w:tmpl w:val="58D2E572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7" w15:restartNumberingAfterBreak="0">
    <w:nsid w:val="30597FB1"/>
    <w:multiLevelType w:val="multilevel"/>
    <w:tmpl w:val="0FD000D6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31DB65D8"/>
    <w:multiLevelType w:val="multilevel"/>
    <w:tmpl w:val="D8FE2F6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BE176FB"/>
    <w:multiLevelType w:val="multilevel"/>
    <w:tmpl w:val="C01C77EE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10" w15:restartNumberingAfterBreak="0">
    <w:nsid w:val="4704150F"/>
    <w:multiLevelType w:val="multilevel"/>
    <w:tmpl w:val="0E08CFC0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11" w15:restartNumberingAfterBreak="0">
    <w:nsid w:val="4B275050"/>
    <w:multiLevelType w:val="multilevel"/>
    <w:tmpl w:val="9EA00BB2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513F3469"/>
    <w:multiLevelType w:val="multilevel"/>
    <w:tmpl w:val="DF822EA6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51EC15D4"/>
    <w:multiLevelType w:val="multilevel"/>
    <w:tmpl w:val="240AECEA"/>
    <w:lvl w:ilvl="0">
      <w:start w:val="1"/>
      <w:numFmt w:val="bullet"/>
      <w:suff w:val="space"/>
      <w:lvlText w:val=""/>
      <w:lvlJc w:val="left"/>
      <w:pPr>
        <w:ind w:left="72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591F3DCC"/>
    <w:multiLevelType w:val="multilevel"/>
    <w:tmpl w:val="EA2653E2"/>
    <w:lvl w:ilvl="0">
      <w:start w:val="1"/>
      <w:numFmt w:val="bullet"/>
      <w:suff w:val="space"/>
      <w:lvlText w:val=""/>
      <w:lvlJc w:val="left"/>
      <w:pPr>
        <w:ind w:left="36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52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68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5E081EEE"/>
    <w:multiLevelType w:val="hybridMultilevel"/>
    <w:tmpl w:val="776E19E4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1802843"/>
    <w:multiLevelType w:val="multilevel"/>
    <w:tmpl w:val="BD10808A"/>
    <w:lvl w:ilvl="0">
      <w:start w:val="32"/>
      <w:numFmt w:val="bullet"/>
      <w:suff w:val="space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47E11D6"/>
    <w:multiLevelType w:val="hybridMultilevel"/>
    <w:tmpl w:val="D382E0D8"/>
    <w:lvl w:ilvl="0" w:tplc="04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78942561"/>
    <w:multiLevelType w:val="multilevel"/>
    <w:tmpl w:val="71903EB6"/>
    <w:lvl w:ilvl="0">
      <w:start w:val="1"/>
      <w:numFmt w:val="bullet"/>
      <w:suff w:val="space"/>
      <w:lvlText w:val=""/>
      <w:lvlJc w:val="left"/>
      <w:pPr>
        <w:ind w:left="0" w:hanging="360"/>
      </w:pPr>
      <w:rPr>
        <w:rFonts w:hint="default" w:ascii="Symbol" w:hAnsi="Symbol"/>
      </w:rPr>
    </w:lvl>
    <w:lvl w:ilvl="1">
      <w:start w:val="1"/>
      <w:numFmt w:val="bullet"/>
      <w:suff w:val="space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>
      <w:start w:val="1"/>
      <w:numFmt w:val="bullet"/>
      <w:suff w:val="space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>
      <w:start w:val="1"/>
      <w:numFmt w:val="bullet"/>
      <w:suff w:val="space"/>
      <w:lvlText w:val=""/>
      <w:lvlJc w:val="left"/>
      <w:pPr>
        <w:ind w:left="2160" w:hanging="360"/>
      </w:pPr>
      <w:rPr>
        <w:rFonts w:hint="default" w:ascii="Symbol" w:hAnsi="Symbol"/>
      </w:rPr>
    </w:lvl>
    <w:lvl w:ilvl="4">
      <w:start w:val="1"/>
      <w:numFmt w:val="bullet"/>
      <w:suff w:val="space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>
      <w:start w:val="1"/>
      <w:numFmt w:val="bullet"/>
      <w:suff w:val="space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>
      <w:start w:val="1"/>
      <w:numFmt w:val="bullet"/>
      <w:suff w:val="space"/>
      <w:lvlText w:val=""/>
      <w:lvlJc w:val="left"/>
      <w:pPr>
        <w:ind w:left="4320" w:hanging="360"/>
      </w:pPr>
      <w:rPr>
        <w:rFonts w:hint="default" w:ascii="Symbol" w:hAnsi="Symbol"/>
      </w:rPr>
    </w:lvl>
    <w:lvl w:ilvl="7">
      <w:start w:val="1"/>
      <w:numFmt w:val="bullet"/>
      <w:suff w:val="space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>
      <w:start w:val="1"/>
      <w:numFmt w:val="bullet"/>
      <w:suff w:val="space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" w16cid:durableId="661155223">
    <w:abstractNumId w:val="1"/>
  </w:num>
  <w:num w:numId="2" w16cid:durableId="530922751">
    <w:abstractNumId w:val="12"/>
  </w:num>
  <w:num w:numId="3" w16cid:durableId="1880892691">
    <w:abstractNumId w:val="11"/>
  </w:num>
  <w:num w:numId="4" w16cid:durableId="1498492884">
    <w:abstractNumId w:val="2"/>
  </w:num>
  <w:num w:numId="5" w16cid:durableId="2122916096">
    <w:abstractNumId w:val="18"/>
  </w:num>
  <w:num w:numId="6" w16cid:durableId="942999611">
    <w:abstractNumId w:val="13"/>
  </w:num>
  <w:num w:numId="7" w16cid:durableId="692804633">
    <w:abstractNumId w:val="7"/>
  </w:num>
  <w:num w:numId="8" w16cid:durableId="435449306">
    <w:abstractNumId w:val="10"/>
  </w:num>
  <w:num w:numId="9" w16cid:durableId="179197702">
    <w:abstractNumId w:val="3"/>
  </w:num>
  <w:num w:numId="10" w16cid:durableId="789320037">
    <w:abstractNumId w:val="8"/>
  </w:num>
  <w:num w:numId="11" w16cid:durableId="772434866">
    <w:abstractNumId w:val="9"/>
  </w:num>
  <w:num w:numId="12" w16cid:durableId="712386942">
    <w:abstractNumId w:val="6"/>
  </w:num>
  <w:num w:numId="13" w16cid:durableId="1831018720">
    <w:abstractNumId w:val="16"/>
  </w:num>
  <w:num w:numId="14" w16cid:durableId="176968513">
    <w:abstractNumId w:val="5"/>
  </w:num>
  <w:num w:numId="15" w16cid:durableId="755050921">
    <w:abstractNumId w:val="14"/>
  </w:num>
  <w:num w:numId="16" w16cid:durableId="2140801697">
    <w:abstractNumId w:val="17"/>
  </w:num>
  <w:num w:numId="17" w16cid:durableId="820846252">
    <w:abstractNumId w:val="15"/>
  </w:num>
  <w:num w:numId="18" w16cid:durableId="1693845187">
    <w:abstractNumId w:val="4"/>
  </w:num>
  <w:num w:numId="19" w16cid:durableId="1147667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dirty"/>
  <w:trackRevisions w:val="false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B1E"/>
    <w:rsid w:val="00045370"/>
    <w:rsid w:val="001E07EC"/>
    <w:rsid w:val="001F7206"/>
    <w:rsid w:val="00205443"/>
    <w:rsid w:val="002F0B7F"/>
    <w:rsid w:val="003315BC"/>
    <w:rsid w:val="003C214A"/>
    <w:rsid w:val="00425A98"/>
    <w:rsid w:val="00465999"/>
    <w:rsid w:val="004A3CA6"/>
    <w:rsid w:val="004C5622"/>
    <w:rsid w:val="004E13CC"/>
    <w:rsid w:val="0054235D"/>
    <w:rsid w:val="00561707"/>
    <w:rsid w:val="005E4DF1"/>
    <w:rsid w:val="00600DCC"/>
    <w:rsid w:val="00611A4D"/>
    <w:rsid w:val="006B5141"/>
    <w:rsid w:val="0074304A"/>
    <w:rsid w:val="007E4C55"/>
    <w:rsid w:val="007F0580"/>
    <w:rsid w:val="007F311C"/>
    <w:rsid w:val="007F711B"/>
    <w:rsid w:val="00801CF4"/>
    <w:rsid w:val="00811918"/>
    <w:rsid w:val="00830088"/>
    <w:rsid w:val="008F18E6"/>
    <w:rsid w:val="00955FB0"/>
    <w:rsid w:val="00967930"/>
    <w:rsid w:val="009A69CE"/>
    <w:rsid w:val="009C7DBE"/>
    <w:rsid w:val="009F6319"/>
    <w:rsid w:val="00A71B05"/>
    <w:rsid w:val="00AF2DB3"/>
    <w:rsid w:val="00AF7FE8"/>
    <w:rsid w:val="00B82198"/>
    <w:rsid w:val="00B8671B"/>
    <w:rsid w:val="00BB1E0E"/>
    <w:rsid w:val="00BB6B45"/>
    <w:rsid w:val="00BD3A1E"/>
    <w:rsid w:val="00C23622"/>
    <w:rsid w:val="00C27FB7"/>
    <w:rsid w:val="00C53596"/>
    <w:rsid w:val="00CD6C3F"/>
    <w:rsid w:val="00D86FEE"/>
    <w:rsid w:val="00DF7FB1"/>
    <w:rsid w:val="00ED28BB"/>
    <w:rsid w:val="00ED45DB"/>
    <w:rsid w:val="00F45674"/>
    <w:rsid w:val="00F91B1E"/>
    <w:rsid w:val="00F9539A"/>
    <w:rsid w:val="00FB26E8"/>
    <w:rsid w:val="00FE07E2"/>
    <w:rsid w:val="0EAE4851"/>
    <w:rsid w:val="2AE790BA"/>
    <w:rsid w:val="37B9AD5D"/>
    <w:rsid w:val="4679F668"/>
    <w:rsid w:val="4A06E4C7"/>
    <w:rsid w:val="4B0CE9F7"/>
    <w:rsid w:val="4B6159CE"/>
    <w:rsid w:val="506F7BE5"/>
    <w:rsid w:val="51015D08"/>
    <w:rsid w:val="511C0769"/>
    <w:rsid w:val="578B0830"/>
    <w:rsid w:val="58DAFB32"/>
    <w:rsid w:val="5B738866"/>
    <w:rsid w:val="5BB6988E"/>
    <w:rsid w:val="625B8B69"/>
    <w:rsid w:val="633A17CC"/>
    <w:rsid w:val="65C8F2BD"/>
    <w:rsid w:val="6978312D"/>
    <w:rsid w:val="6AF1756B"/>
    <w:rsid w:val="6FE41492"/>
    <w:rsid w:val="719C9E30"/>
    <w:rsid w:val="73E0433A"/>
    <w:rsid w:val="759777F2"/>
    <w:rsid w:val="77FE3F5E"/>
    <w:rsid w:val="7C1CEA46"/>
    <w:rsid w:val="7FAAB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9FBC8"/>
  <w15:docId w15:val="{BE9E6B53-2AB9-4785-98C2-1E3E847E0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hAnsi="Arial" w:eastAsia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hAnsi="Arial" w:eastAsia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Pr>
      <w:rFonts w:ascii="Arial" w:hAnsi="Arial" w:eastAsia="Arial" w:cs="Arial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rPr>
      <w:rFonts w:ascii="Arial" w:hAnsi="Arial" w:eastAsia="Arial" w:cs="Arial"/>
      <w:sz w:val="34"/>
    </w:rPr>
  </w:style>
  <w:style w:type="character" w:styleId="berschrift3Zchn" w:customStyle="1">
    <w:name w:val="Überschrift 3 Zchn"/>
    <w:basedOn w:val="Absatz-Standardschriftart"/>
    <w:link w:val="berschrift3"/>
    <w:uiPriority w:val="9"/>
    <w:rPr>
      <w:rFonts w:ascii="Arial" w:hAnsi="Arial" w:eastAsia="Arial" w:cs="Arial"/>
      <w:sz w:val="30"/>
      <w:szCs w:val="30"/>
    </w:rPr>
  </w:style>
  <w:style w:type="character" w:styleId="berschrift4Zchn" w:customStyle="1">
    <w:name w:val="Überschrift 4 Zchn"/>
    <w:basedOn w:val="Absatz-Standardschriftart"/>
    <w:link w:val="berschrift4"/>
    <w:uiPriority w:val="9"/>
    <w:rPr>
      <w:rFonts w:ascii="Arial" w:hAnsi="Arial" w:eastAsia="Arial" w:cs="Arial"/>
      <w:b/>
      <w:bCs/>
      <w:sz w:val="26"/>
      <w:szCs w:val="26"/>
    </w:rPr>
  </w:style>
  <w:style w:type="character" w:styleId="berschrift5Zchn" w:customStyle="1">
    <w:name w:val="Überschrift 5 Zchn"/>
    <w:basedOn w:val="Absatz-Standardschriftart"/>
    <w:link w:val="berschrift5"/>
    <w:uiPriority w:val="9"/>
    <w:rPr>
      <w:rFonts w:ascii="Arial" w:hAnsi="Arial" w:eastAsia="Arial" w:cs="Arial"/>
      <w:b/>
      <w:bCs/>
      <w:sz w:val="24"/>
      <w:szCs w:val="24"/>
    </w:rPr>
  </w:style>
  <w:style w:type="character" w:styleId="berschrift6Zchn" w:customStyle="1">
    <w:name w:val="Überschrift 6 Zchn"/>
    <w:basedOn w:val="Absatz-Standardschriftart"/>
    <w:link w:val="berschrift6"/>
    <w:uiPriority w:val="9"/>
    <w:rPr>
      <w:rFonts w:ascii="Arial" w:hAnsi="Arial" w:eastAsia="Arial" w:cs="Arial"/>
      <w:b/>
      <w:bCs/>
      <w:sz w:val="22"/>
      <w:szCs w:val="22"/>
    </w:rPr>
  </w:style>
  <w:style w:type="character" w:styleId="berschrift7Zchn" w:customStyle="1">
    <w:name w:val="Überschrift 7 Zchn"/>
    <w:basedOn w:val="Absatz-Standardschriftart"/>
    <w:link w:val="berschrift7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styleId="berschrift8Zchn" w:customStyle="1">
    <w:name w:val="Überschrift 8 Zchn"/>
    <w:basedOn w:val="Absatz-Standardschriftart"/>
    <w:link w:val="berschrift8"/>
    <w:uiPriority w:val="9"/>
    <w:rPr>
      <w:rFonts w:ascii="Arial" w:hAnsi="Arial" w:eastAsia="Arial" w:cs="Arial"/>
      <w:i/>
      <w:iCs/>
      <w:sz w:val="22"/>
      <w:szCs w:val="22"/>
    </w:rPr>
  </w:style>
  <w:style w:type="character" w:styleId="berschrift9Zchn" w:customStyle="1">
    <w:name w:val="Überschrift 9 Zchn"/>
    <w:basedOn w:val="Absatz-Standardschriftart"/>
    <w:link w:val="berschrift9"/>
    <w:uiPriority w:val="9"/>
    <w:rPr>
      <w:rFonts w:ascii="Arial" w:hAnsi="Arial" w:eastAsia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styleId="TitelZchn" w:customStyle="1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styleId="UntertitelZchn" w:customStyle="1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styleId="ZitatZchn" w:customStyle="1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</w:pPr>
    <w:rPr>
      <w:i/>
    </w:rPr>
  </w:style>
  <w:style w:type="character" w:styleId="IntensivesZitatZchn" w:customStyle="1">
    <w:name w:val="Intensives Zitat Zchn"/>
    <w:link w:val="IntensivesZitat"/>
    <w:uiPriority w:val="30"/>
    <w:rPr>
      <w:i/>
    </w:rPr>
  </w:style>
  <w:style w:type="character" w:styleId="HeaderChar" w:customStyle="1">
    <w:name w:val="Header Char"/>
    <w:basedOn w:val="Absatz-Standardschriftart"/>
    <w:uiPriority w:val="99"/>
  </w:style>
  <w:style w:type="character" w:styleId="FooterChar" w:customStyle="1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styleId="CaptionChar" w:customStyle="1">
    <w:name w:val="Caption Char"/>
    <w:uiPriority w:val="99"/>
  </w:style>
  <w:style w:type="table" w:styleId="TableGridLight" w:customStyle="1">
    <w:name w:val="Table Grid Light"/>
    <w:basedOn w:val="NormaleTabelle"/>
    <w:uiPriority w:val="59"/>
    <w:pPr>
      <w:spacing w:after="0" w:line="240" w:lineRule="auto"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color="AFAFAF" w:themeColor="text1" w:themeTint="50" w:sz="4" w:space="0"/>
        <w:left w:val="single" w:color="AFAFAF" w:themeColor="text1" w:themeTint="50" w:sz="4" w:space="0"/>
        <w:bottom w:val="single" w:color="AFAFAF" w:themeColor="text1" w:themeTint="50" w:sz="4" w:space="0"/>
        <w:right w:val="single" w:color="AFAFAF" w:themeColor="text1" w:themeTint="50" w:sz="4" w:space="0"/>
        <w:insideH w:val="single" w:color="AFAFAF" w:themeColor="text1" w:themeTint="50" w:sz="4" w:space="0"/>
        <w:insideV w:val="single" w:color="AFAFAF" w:themeColor="text1" w:themeTint="50" w:sz="4" w:space="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color="000000" w:sz="4" w:space="0"/>
          <w:bottom w:val="single" w:color="40404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color="404040" w:sz="4" w:space="0"/>
          <w:left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color="40404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color="40404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89898" w:themeColor="text1" w:themeTint="67" w:sz="4" w:space="0"/>
        <w:left w:val="single" w:color="989898" w:themeColor="text1" w:themeTint="67" w:sz="4" w:space="0"/>
        <w:bottom w:val="single" w:color="989898" w:themeColor="text1" w:themeTint="67" w:sz="4" w:space="0"/>
        <w:right w:val="single" w:color="989898" w:themeColor="text1" w:themeTint="67" w:sz="4" w:space="0"/>
        <w:insideH w:val="single" w:color="989898" w:themeColor="text1" w:themeTint="67" w:sz="4" w:space="0"/>
        <w:insideV w:val="single" w:color="989898" w:themeColor="tex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6A6A6A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989898" w:themeColor="text1" w:themeTint="67" w:sz="4" w:space="0"/>
          <w:left w:val="single" w:color="989898" w:themeColor="text1" w:themeTint="67" w:sz="4" w:space="0"/>
          <w:bottom w:val="single" w:color="989898" w:themeColor="text1" w:themeTint="67" w:sz="4" w:space="0"/>
          <w:right w:val="single" w:color="989898" w:themeColor="text1" w:themeTint="67" w:sz="4" w:space="0"/>
        </w:tcBorders>
      </w:tcPr>
    </w:tblStylePr>
  </w:style>
  <w:style w:type="table" w:styleId="GridTable1Light-Accent1" w:customStyle="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1ACDC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</w:style>
  <w:style w:type="table" w:styleId="GridTable1Light-Accent2" w:customStyle="1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4B2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GridTable1Light-Accent3" w:customStyle="1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GridTable1Light-Accent4" w:customStyle="1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FFDA6A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GridTable1Light-Accent5" w:customStyle="1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9EC4E6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</w:style>
  <w:style w:type="table" w:styleId="GridTable1Light-Accent6" w:customStyle="1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blPr/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6A6A6A" w:themeColor="text1" w:themeTint="9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6A6A6A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 w:customStyle="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37DC8" w:themeColor="accent1" w:themeTint="E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537DC8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 w:customStyle="1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 w:customStyle="1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themeTint="FE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 w:customStyle="1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 w:customStyle="1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5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 w:customStyle="1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12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6A6A6A" w:themeColor="text1" w:themeTint="95" w:sz="4" w:space="0"/>
        <w:insideH w:val="single" w:color="6A6A6A" w:themeColor="text1" w:themeTint="95" w:sz="4" w:space="0"/>
        <w:insideV w:val="single" w:color="6A6A6A" w:themeColor="text1" w:themeTint="9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 w:customStyle="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537DC8" w:themeColor="accent1" w:themeTint="EA" w:sz="4" w:space="0"/>
        <w:insideH w:val="single" w:color="537DC8" w:themeColor="accent1" w:themeTint="EA" w:sz="4" w:space="0"/>
        <w:insideV w:val="single" w:color="537DC8" w:themeColor="accent1" w:themeTint="E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 w:customStyle="1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 w:customStyle="1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 w:customStyle="1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 w:customStyle="1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 w:customStyle="1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6F6F6F" w:themeColor="text1" w:themeTint="90" w:sz="4" w:space="0"/>
        <w:left w:val="single" w:color="6F6F6F" w:themeColor="text1" w:themeTint="90" w:sz="4" w:space="0"/>
        <w:bottom w:val="single" w:color="6F6F6F" w:themeColor="text1" w:themeTint="90" w:sz="4" w:space="0"/>
        <w:right w:val="single" w:color="6F6F6F" w:themeColor="text1" w:themeTint="90" w:sz="4" w:space="0"/>
        <w:insideH w:val="single" w:color="6F6F6F" w:themeColor="text1" w:themeTint="90" w:sz="4" w:space="0"/>
        <w:insideV w:val="single" w:color="6F6F6F" w:themeColor="tex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 w:customStyle="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  <w:insideV w:val="single" w:color="95AFDD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537DC8" w:themeColor="accent1" w:themeTint="EA" w:sz="4" w:space="0"/>
          <w:left w:val="single" w:color="537DC8" w:themeColor="accent1" w:themeTint="EA" w:sz="4" w:space="0"/>
          <w:bottom w:val="single" w:color="537DC8" w:themeColor="accent1" w:themeTint="EA" w:sz="4" w:space="0"/>
          <w:right w:val="single" w:color="537DC8" w:themeColor="accent1" w:themeTint="EA" w:sz="4" w:space="0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color="537DC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 w:customStyle="1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4B184" w:themeColor="accent2" w:themeTint="97" w:sz="4" w:space="0"/>
          <w:left w:val="single" w:color="F4B184" w:themeColor="accent2" w:themeTint="97" w:sz="4" w:space="0"/>
          <w:bottom w:val="single" w:color="F4B184" w:themeColor="accent2" w:themeTint="97" w:sz="4" w:space="0"/>
          <w:right w:val="single" w:color="F4B184" w:themeColor="accent2" w:themeTint="97" w:sz="4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 w:customStyle="1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 w:customStyle="1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  <w:insideV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FFD865" w:themeColor="accent4" w:themeTint="9A" w:sz="4" w:space="0"/>
          <w:left w:val="single" w:color="FFD865" w:themeColor="accent4" w:themeTint="9A" w:sz="4" w:space="0"/>
          <w:bottom w:val="single" w:color="FFD865" w:themeColor="accent4" w:themeTint="9A" w:sz="4" w:space="0"/>
          <w:right w:val="single" w:color="FFD865" w:themeColor="accent4" w:themeTint="9A" w:sz="4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 w:customStyle="1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color="5B9BD5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 w:customStyle="1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styleId="GridTable5Dark-Accent1" w:customStyle="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 w:customStyle="1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 w:customStyle="1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4" w:customStyle="1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 w:customStyle="1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 w:customStyle="1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color="FFFFFF" w:themeColor="light1" w:sz="4" w:space="0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left w:val="single" w:color="7F7F7F" w:themeColor="text1" w:themeTint="80" w:sz="4" w:space="0"/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 w:customStyle="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0B7E1" w:themeColor="accent1" w:themeTint="80" w:sz="4" w:space="0"/>
        <w:left w:val="single" w:color="A0B7E1" w:themeColor="accent1" w:themeTint="80" w:sz="4" w:space="0"/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color="A0B7E1" w:themeColor="accent1" w:themeTint="80" w:sz="12" w:space="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 w:customStyle="1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 w:customStyle="1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 w:customStyle="1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 w:customStyle="1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5B9BD5" w:themeColor="accent5" w:sz="4" w:space="0"/>
        <w:insideV w:val="single" w:color="5B9BD5" w:themeColor="accent5" w:sz="4" w:space="0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color="5B9BD5" w:themeColor="accent5" w:sz="12" w:space="0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 w:customStyle="1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7F7F7F" w:themeColor="text1" w:themeTint="80" w:sz="4" w:space="0"/>
        <w:right w:val="single" w:color="7F7F7F" w:themeColor="text1" w:themeTint="80" w:sz="4" w:space="0"/>
        <w:insideH w:val="single" w:color="7F7F7F" w:themeColor="text1" w:themeTint="80" w:sz="4" w:space="0"/>
        <w:insideV w:val="single" w:color="7F7F7F" w:themeColor="text1" w:themeTint="80" w:sz="4" w:space="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 w:customStyle="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0B7E1" w:themeColor="accent1" w:themeTint="80" w:sz="4" w:space="0"/>
        <w:right w:val="single" w:color="A0B7E1" w:themeColor="accent1" w:themeTint="80" w:sz="4" w:space="0"/>
        <w:insideH w:val="single" w:color="A0B7E1" w:themeColor="accent1" w:themeTint="80" w:sz="4" w:space="0"/>
        <w:insideV w:val="single" w:color="A0B7E1" w:themeColor="accent1" w:themeTint="80" w:sz="4" w:space="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0B7E1" w:themeColor="accen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color="A0B7E1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0B7E1" w:themeColor="accen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color="000000" w:sz="4" w:space="0"/>
          <w:left w:val="single" w:color="A0B7E1" w:themeColor="accen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 w:customStyle="1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4B184" w:themeColor="accent2" w:themeTint="97" w:sz="4" w:space="0"/>
        <w:right w:val="single" w:color="F4B184" w:themeColor="accent2" w:themeTint="97" w:sz="4" w:space="0"/>
        <w:insideH w:val="single" w:color="F4B184" w:themeColor="accent2" w:themeTint="97" w:sz="4" w:space="0"/>
        <w:insideV w:val="single" w:color="F4B184" w:themeColor="accent2" w:themeTint="97" w:sz="4" w:space="0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 w:customStyle="1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themeTint="FE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color="A5A5A5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5A5A5" w:themeColor="accent3" w:themeTint="FE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color="000000" w:sz="4" w:space="0"/>
          <w:left w:val="single" w:color="A5A5A5" w:themeColor="accent3" w:themeTint="FE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 w:customStyle="1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FFD865" w:themeColor="accent4" w:themeTint="9A" w:sz="4" w:space="0"/>
        <w:right w:val="single" w:color="FFD865" w:themeColor="accent4" w:themeTint="9A" w:sz="4" w:space="0"/>
        <w:insideH w:val="single" w:color="FFD865" w:themeColor="accent4" w:themeTint="9A" w:sz="4" w:space="0"/>
        <w:insideV w:val="single" w:color="FFD865" w:themeColor="accent4" w:themeTint="9A" w:sz="4" w:space="0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 w:customStyle="1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  <w:insideV w:val="single" w:color="A2C6E7" w:themeColor="accent5" w:themeTint="90" w:sz="4" w:space="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color="A2C6E7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2C6E7" w:themeColor="accent5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color="000000" w:sz="4" w:space="0"/>
          <w:left w:val="single" w:color="A2C6E7" w:themeColor="accent5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 w:customStyle="1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DD394" w:themeColor="accent6" w:themeTint="9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color="000000" w:sz="4" w:space="0"/>
          <w:left w:val="single" w:color="ADD394" w:themeColor="accent6" w:themeTint="9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 w:customStyle="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 w:customStyle="1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ED7D31" w:themeColor="accent2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ED7D31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 w:customStyle="1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A5A5A5" w:themeColor="accent3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A5A5A5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 w:customStyle="1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FFC000" w:themeColor="accent4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FFC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 w:customStyle="1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5B9BD5" w:themeColor="accent5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5B9BD5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 w:customStyle="1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color="000000" w:sz="4" w:space="0"/>
          <w:left w:val="none" w:color="000000" w:sz="4" w:space="0"/>
          <w:bottom w:val="single" w:color="70AD47" w:themeColor="accent6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blPr/>
      <w:tcPr>
        <w:tcBorders>
          <w:top w:val="single" w:color="70AD47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6F6F6F" w:themeColor="text1" w:themeTint="90" w:sz="4" w:space="0"/>
        <w:bottom w:val="single" w:color="6F6F6F" w:themeColor="text1" w:themeTint="90" w:sz="4" w:space="0"/>
        <w:insideH w:val="single" w:color="6F6F6F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6F6F6F" w:themeColor="text1" w:themeTint="90" w:sz="4" w:space="0"/>
          <w:left w:val="none" w:color="000000" w:sz="4" w:space="0"/>
          <w:bottom w:val="single" w:color="6F6F6F" w:themeColor="tex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 w:customStyle="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5AFDD" w:themeColor="accent1" w:themeTint="90" w:sz="4" w:space="0"/>
        <w:bottom w:val="single" w:color="95AFDD" w:themeColor="accent1" w:themeTint="90" w:sz="4" w:space="0"/>
        <w:insideH w:val="single" w:color="95AFDD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95AFDD" w:themeColor="accent1" w:themeTint="90" w:sz="4" w:space="0"/>
          <w:left w:val="none" w:color="000000" w:sz="4" w:space="0"/>
          <w:bottom w:val="single" w:color="95AFDD" w:themeColor="accent1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 w:customStyle="1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4B58A" w:themeColor="accent2" w:themeTint="90" w:sz="4" w:space="0"/>
          <w:left w:val="none" w:color="000000" w:sz="4" w:space="0"/>
          <w:bottom w:val="single" w:color="F4B58A" w:themeColor="accent2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 w:customStyle="1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CCCCCC" w:themeColor="accent3" w:themeTint="90" w:sz="4" w:space="0"/>
          <w:left w:val="none" w:color="000000" w:sz="4" w:space="0"/>
          <w:bottom w:val="single" w:color="CCCCCC" w:themeColor="accent3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 w:customStyle="1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B6F" w:themeColor="accent4" w:themeTint="90" w:sz="4" w:space="0"/>
        <w:bottom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FFDB6F" w:themeColor="accent4" w:themeTint="90" w:sz="4" w:space="0"/>
          <w:left w:val="none" w:color="000000" w:sz="4" w:space="0"/>
          <w:bottom w:val="single" w:color="FFDB6F" w:themeColor="accent4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 w:customStyle="1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2C6E7" w:themeColor="accent5" w:themeTint="90" w:sz="4" w:space="0"/>
        <w:bottom w:val="single" w:color="A2C6E7" w:themeColor="accent5" w:themeTint="90" w:sz="4" w:space="0"/>
        <w:insideH w:val="single" w:color="A2C6E7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2C6E7" w:themeColor="accent5" w:themeTint="90" w:sz="4" w:space="0"/>
          <w:left w:val="none" w:color="000000" w:sz="4" w:space="0"/>
          <w:bottom w:val="single" w:color="A2C6E7" w:themeColor="accent5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 w:customStyle="1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color="ADD394" w:themeColor="accent6" w:themeTint="90" w:sz="4" w:space="0"/>
          <w:left w:val="none" w:color="000000" w:sz="4" w:space="0"/>
          <w:bottom w:val="single" w:color="ADD394" w:themeColor="accent6" w:themeTint="90" w:sz="4" w:space="0"/>
          <w:right w:val="none" w:color="000000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styleId="ListTable3-Accent1" w:customStyle="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4472C4" w:themeColor="accent1" w:sz="4" w:space="0"/>
          <w:bottom w:val="single" w:color="4472C4" w:themeColor="accent1" w:sz="4" w:space="0"/>
        </w:tcBorders>
      </w:tcPr>
    </w:tblStylePr>
  </w:style>
  <w:style w:type="table" w:styleId="ListTable3-Accent2" w:customStyle="1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184" w:themeColor="accent2" w:themeTint="97" w:sz="4" w:space="0"/>
        <w:left w:val="single" w:color="F4B184" w:themeColor="accent2" w:themeTint="97" w:sz="4" w:space="0"/>
        <w:bottom w:val="single" w:color="F4B184" w:themeColor="accent2" w:themeTint="97" w:sz="4" w:space="0"/>
        <w:right w:val="single" w:color="F4B184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4" w:space="0"/>
          <w:right w:val="single" w:color="F4B184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4" w:space="0"/>
          <w:bottom w:val="single" w:color="F4B184" w:themeColor="accent2" w:themeTint="97" w:sz="4" w:space="0"/>
        </w:tcBorders>
      </w:tcPr>
    </w:tblStylePr>
  </w:style>
  <w:style w:type="table" w:styleId="ListTable3-Accent3" w:customStyle="1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styleId="ListTable3-Accent4" w:customStyle="1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865" w:themeColor="accent4" w:themeTint="9A" w:sz="4" w:space="0"/>
        <w:left w:val="single" w:color="FFD865" w:themeColor="accent4" w:themeTint="9A" w:sz="4" w:space="0"/>
        <w:bottom w:val="single" w:color="FFD865" w:themeColor="accent4" w:themeTint="9A" w:sz="4" w:space="0"/>
        <w:right w:val="single" w:color="FFD865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4" w:space="0"/>
          <w:right w:val="single" w:color="FFD865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4" w:space="0"/>
          <w:bottom w:val="single" w:color="FFD865" w:themeColor="accent4" w:themeTint="9A" w:sz="4" w:space="0"/>
        </w:tcBorders>
      </w:tcPr>
    </w:tblStylePr>
  </w:style>
  <w:style w:type="table" w:styleId="ListTable3-Accent5" w:customStyle="1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BC2E5" w:themeColor="accent5" w:themeTint="9A" w:sz="4" w:space="0"/>
        <w:left w:val="single" w:color="9BC2E5" w:themeColor="accent5" w:themeTint="9A" w:sz="4" w:space="0"/>
        <w:bottom w:val="single" w:color="9BC2E5" w:themeColor="accent5" w:themeTint="9A" w:sz="4" w:space="0"/>
        <w:right w:val="single" w:color="9BC2E5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9BC2E5" w:themeColor="accent5" w:themeTint="9A" w:sz="4" w:space="0"/>
          <w:right w:val="single" w:color="9BC2E5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9BC2E5" w:themeColor="accent5" w:themeTint="9A" w:sz="4" w:space="0"/>
          <w:bottom w:val="single" w:color="9BC2E5" w:themeColor="accent5" w:themeTint="9A" w:sz="4" w:space="0"/>
        </w:tcBorders>
      </w:tcPr>
    </w:tblStylePr>
  </w:style>
  <w:style w:type="table" w:styleId="ListTable3-Accent6" w:customStyle="1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 w:customStyle="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5AFDD" w:themeColor="accent1" w:themeTint="90" w:sz="4" w:space="0"/>
        <w:left w:val="single" w:color="95AFDD" w:themeColor="accent1" w:themeTint="90" w:sz="4" w:space="0"/>
        <w:bottom w:val="single" w:color="95AFDD" w:themeColor="accent1" w:themeTint="90" w:sz="4" w:space="0"/>
        <w:right w:val="single" w:color="95AFDD" w:themeColor="accent1" w:themeTint="90" w:sz="4" w:space="0"/>
        <w:insideH w:val="single" w:color="95AFDD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 w:customStyle="1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 w:customStyle="1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 w:customStyle="1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B6F" w:themeColor="accent4" w:themeTint="90" w:sz="4" w:space="0"/>
        <w:left w:val="single" w:color="FFDB6F" w:themeColor="accent4" w:themeTint="90" w:sz="4" w:space="0"/>
        <w:bottom w:val="single" w:color="FFDB6F" w:themeColor="accent4" w:themeTint="90" w:sz="4" w:space="0"/>
        <w:right w:val="single" w:color="FFDB6F" w:themeColor="accent4" w:themeTint="90" w:sz="4" w:space="0"/>
        <w:insideH w:val="single" w:color="FFDB6F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 w:customStyle="1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2C6E7" w:themeColor="accent5" w:themeTint="90" w:sz="4" w:space="0"/>
        <w:left w:val="single" w:color="A2C6E7" w:themeColor="accent5" w:themeTint="90" w:sz="4" w:space="0"/>
        <w:bottom w:val="single" w:color="A2C6E7" w:themeColor="accent5" w:themeTint="90" w:sz="4" w:space="0"/>
        <w:right w:val="single" w:color="A2C6E7" w:themeColor="accent5" w:themeTint="90" w:sz="4" w:space="0"/>
        <w:insideH w:val="single" w:color="A2C6E7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 w:customStyle="1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32" w:space="0"/>
        <w:left w:val="single" w:color="7F7F7F" w:themeColor="text1" w:themeTint="80" w:sz="32" w:space="0"/>
        <w:bottom w:val="single" w:color="7F7F7F" w:themeColor="text1" w:themeTint="80" w:sz="32" w:space="0"/>
        <w:right w:val="single" w:color="7F7F7F" w:themeColor="text1" w:themeTint="80" w:sz="32" w:space="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7F7F7F" w:themeColor="text1" w:themeTint="80" w:sz="32" w:space="0"/>
          <w:bottom w:val="single" w:color="FFFFFF" w:themeColor="light1" w:sz="12" w:space="0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7F7F7F" w:themeColor="text1" w:themeTint="80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7F7F7F" w:themeColor="text1" w:themeTint="80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7F7F7F" w:themeColor="text1" w:themeTint="80" w:fill="7F7F7F" w:themeFill="text1" w:themeFillTint="80"/>
      </w:tcPr>
    </w:tblStylePr>
  </w:style>
  <w:style w:type="table" w:styleId="ListTable5Dark-Accent1" w:customStyle="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4472C4" w:themeColor="accent1" w:sz="32" w:space="0"/>
        <w:left w:val="single" w:color="4472C4" w:themeColor="accent1" w:sz="32" w:space="0"/>
        <w:bottom w:val="single" w:color="4472C4" w:themeColor="accent1" w:sz="32" w:space="0"/>
        <w:right w:val="single" w:color="4472C4" w:themeColor="accent1" w:sz="32" w:space="0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4472C4" w:themeColor="accent1" w:sz="32" w:space="0"/>
          <w:bottom w:val="single" w:color="FFFFFF" w:themeColor="light1" w:sz="12" w:space="0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4472C4" w:themeColor="accent1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4472C4" w:themeColor="accent1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4472C4" w:themeColor="accent1" w:fill="4472C4" w:themeFill="accent1"/>
      </w:tcPr>
    </w:tblStylePr>
  </w:style>
  <w:style w:type="table" w:styleId="ListTable5Dark-Accent2" w:customStyle="1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184" w:themeColor="accent2" w:themeTint="97" w:sz="32" w:space="0"/>
        <w:left w:val="single" w:color="F4B184" w:themeColor="accent2" w:themeTint="97" w:sz="32" w:space="0"/>
        <w:bottom w:val="single" w:color="F4B184" w:themeColor="accent2" w:themeTint="97" w:sz="32" w:space="0"/>
        <w:right w:val="single" w:color="F4B184" w:themeColor="accent2" w:themeTint="97" w:sz="32" w:space="0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4B184" w:themeColor="accent2" w:themeTint="97" w:sz="32" w:space="0"/>
          <w:bottom w:val="single" w:color="FFFFFF" w:themeColor="light1" w:sz="12" w:space="0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4B184" w:themeColor="accent2" w:themeTint="97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4B184" w:themeColor="accent2" w:themeTint="97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 w:customStyle="1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 w:customStyle="1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865" w:themeColor="accent4" w:themeTint="9A" w:sz="32" w:space="0"/>
        <w:left w:val="single" w:color="FFD865" w:themeColor="accent4" w:themeTint="9A" w:sz="32" w:space="0"/>
        <w:bottom w:val="single" w:color="FFD865" w:themeColor="accent4" w:themeTint="9A" w:sz="32" w:space="0"/>
        <w:right w:val="single" w:color="FFD865" w:themeColor="accent4" w:themeTint="9A" w:sz="32" w:space="0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FFD865" w:themeColor="accent4" w:themeTint="9A" w:sz="32" w:space="0"/>
          <w:bottom w:val="single" w:color="FFFFFF" w:themeColor="light1" w:sz="12" w:space="0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FFD865" w:themeColor="accent4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FFD865" w:themeColor="accent4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 w:customStyle="1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BC2E5" w:themeColor="accent5" w:themeTint="9A" w:sz="32" w:space="0"/>
        <w:left w:val="single" w:color="9BC2E5" w:themeColor="accent5" w:themeTint="9A" w:sz="32" w:space="0"/>
        <w:bottom w:val="single" w:color="9BC2E5" w:themeColor="accent5" w:themeTint="9A" w:sz="32" w:space="0"/>
        <w:right w:val="single" w:color="9BC2E5" w:themeColor="accent5" w:themeTint="9A" w:sz="32" w:space="0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9BC2E5" w:themeColor="accent5" w:themeTint="9A" w:sz="32" w:space="0"/>
          <w:bottom w:val="single" w:color="FFFFFF" w:themeColor="light1" w:sz="12" w:space="0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9BC2E5" w:themeColor="accent5" w:themeTint="9A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9BC2E5" w:themeColor="accent5" w:themeTint="9A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 w:customStyle="1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blPr/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color w:val="000000" w:themeColor="text1"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 w:customStyle="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color="4472C4" w:themeColor="accent1" w:sz="4" w:space="0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color="4472C4" w:themeColor="accent1" w:sz="4" w:space="0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 w:customStyle="1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4B184" w:themeColor="accent2" w:themeTint="97" w:sz="4" w:space="0"/>
        <w:bottom w:val="single" w:color="F4B184" w:themeColor="accent2" w:themeTint="97" w:sz="4" w:space="0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color="F4B184" w:themeColor="accent2" w:themeTint="97" w:sz="4" w:space="0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color="F4B184" w:themeColor="accent2" w:themeTint="97" w:sz="4" w:space="0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 w:customStyle="1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 w:customStyle="1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D865" w:themeColor="accent4" w:themeTint="9A" w:sz="4" w:space="0"/>
        <w:bottom w:val="single" w:color="FFD865" w:themeColor="accent4" w:themeTint="9A" w:sz="4" w:space="0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color="FFD865" w:themeColor="accent4" w:themeTint="9A" w:sz="4" w:space="0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color="FFD865" w:themeColor="accent4" w:themeTint="9A" w:sz="4" w:space="0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 w:customStyle="1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9BC2E5" w:themeColor="accent5" w:themeTint="9A" w:sz="4" w:space="0"/>
        <w:bottom w:val="single" w:color="9BC2E5" w:themeColor="accent5" w:themeTint="9A" w:sz="4" w:space="0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color="9BC2E5" w:themeColor="accent5" w:themeTint="9A" w:sz="4" w:space="0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color="9BC2E5" w:themeColor="accent5" w:themeTint="9A" w:sz="4" w:space="0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 w:customStyle="1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7F7F7F" w:themeColor="text1" w:themeTint="80" w:sz="4" w:space="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7F7F7F" w:themeColor="text1" w:themeTint="8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color="7F7F7F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7F7F7F" w:themeColor="text1" w:themeTint="80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color="000000" w:sz="4" w:space="0"/>
          <w:left w:val="single" w:color="7F7F7F" w:themeColor="text1" w:themeTint="80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 w:customStyle="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4472C4" w:themeColor="accent1" w:sz="4" w:space="0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4472C4" w:themeColor="accent1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color="4472C4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472C4" w:themeColor="accent1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color="000000" w:sz="4" w:space="0"/>
          <w:left w:val="single" w:color="4472C4" w:themeColor="accent1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 w:customStyle="1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F4B184" w:themeColor="accent2" w:themeTint="97" w:sz="4" w:space="0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4B184" w:themeColor="accent2" w:themeTint="97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color="F4B184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4B184" w:themeColor="accent2" w:themeTint="97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color="000000" w:sz="4" w:space="0"/>
          <w:left w:val="single" w:color="F4B184" w:themeColor="accent2" w:themeTint="97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 w:customStyle="1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C9C9C9" w:themeColor="accent3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color="C9C9C9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C9C9C9" w:themeColor="accent3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color="000000" w:sz="4" w:space="0"/>
          <w:left w:val="single" w:color="C9C9C9" w:themeColor="accent3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 w:customStyle="1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FFD865" w:themeColor="accent4" w:themeTint="9A" w:sz="4" w:space="0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FFD865" w:themeColor="accent4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color="FFD865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FFD865" w:themeColor="accent4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color="000000" w:sz="4" w:space="0"/>
          <w:left w:val="single" w:color="FFD865" w:themeColor="accent4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 w:customStyle="1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9BC2E5" w:themeColor="accent5" w:themeTint="9A" w:sz="4" w:space="0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9BC2E5" w:themeColor="accent5" w:themeTint="9A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color="9BC2E5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9BC2E5" w:themeColor="accent5" w:themeTint="9A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color="000000" w:sz="4" w:space="0"/>
          <w:left w:val="single" w:color="9BC2E5" w:themeColor="accent5" w:themeTint="9A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 w:customStyle="1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single" w:color="A9D08E" w:themeColor="accent6" w:themeTint="98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color="A9D08E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A9D08E" w:themeColor="accent6" w:themeTint="98" w:sz="4" w:space="0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color="000000" w:sz="4" w:space="0"/>
          <w:left w:val="single" w:color="A9D08E" w:themeColor="accent6" w:themeTint="98" w:sz="4" w:space="0"/>
          <w:bottom w:val="none" w:color="000000" w:sz="4" w:space="0"/>
          <w:right w:val="none" w:color="000000" w:sz="4" w:space="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ned-Accent" w:customStyle="1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Lined-Accent1" w:customStyle="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styleId="Lined-Accent2" w:customStyle="1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Lined-Accent3" w:customStyle="1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Lined-Accent4" w:customStyle="1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Lined-Accent5" w:customStyle="1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Lined-Accent6" w:customStyle="1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Lined-Accent" w:customStyle="1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595959" w:themeColor="text1" w:themeTint="A6" w:sz="4" w:space="0"/>
        <w:left w:val="single" w:color="595959" w:themeColor="text1" w:themeTint="A6" w:sz="4" w:space="0"/>
        <w:bottom w:val="single" w:color="595959" w:themeColor="text1" w:themeTint="A6" w:sz="4" w:space="0"/>
        <w:right w:val="single" w:color="595959" w:themeColor="text1" w:themeTint="A6" w:sz="4" w:space="0"/>
        <w:insideH w:val="single" w:color="595959" w:themeColor="text1" w:themeTint="A6" w:sz="4" w:space="0"/>
        <w:insideV w:val="single" w:color="595959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BorderedLined-Accent1" w:customStyle="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254175" w:themeColor="accent1" w:themeShade="95" w:sz="4" w:space="0"/>
        <w:left w:val="single" w:color="254175" w:themeColor="accent1" w:themeShade="95" w:sz="4" w:space="0"/>
        <w:bottom w:val="single" w:color="254175" w:themeColor="accent1" w:themeShade="95" w:sz="4" w:space="0"/>
        <w:right w:val="single" w:color="254175" w:themeColor="accent1" w:themeShade="95" w:sz="4" w:space="0"/>
        <w:insideH w:val="single" w:color="254175" w:themeColor="accent1" w:themeShade="95" w:sz="4" w:space="0"/>
        <w:insideV w:val="single" w:color="254175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styleId="BorderedLined-Accent2" w:customStyle="1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BorderedLined-Accent3" w:customStyle="1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BorderedLined-Accent4" w:customStyle="1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957000" w:themeColor="accent4" w:themeShade="95" w:sz="4" w:space="0"/>
        <w:left w:val="single" w:color="957000" w:themeColor="accent4" w:themeShade="95" w:sz="4" w:space="0"/>
        <w:bottom w:val="single" w:color="957000" w:themeColor="accent4" w:themeShade="95" w:sz="4" w:space="0"/>
        <w:right w:val="single" w:color="957000" w:themeColor="accent4" w:themeShade="95" w:sz="4" w:space="0"/>
        <w:insideH w:val="single" w:color="957000" w:themeColor="accent4" w:themeShade="95" w:sz="4" w:space="0"/>
        <w:insideV w:val="single" w:color="95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BorderedLined-Accent5" w:customStyle="1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245A8D" w:themeColor="accent5" w:themeShade="95" w:sz="4" w:space="0"/>
        <w:left w:val="single" w:color="245A8D" w:themeColor="accent5" w:themeShade="95" w:sz="4" w:space="0"/>
        <w:bottom w:val="single" w:color="245A8D" w:themeColor="accent5" w:themeShade="95" w:sz="4" w:space="0"/>
        <w:right w:val="single" w:color="245A8D" w:themeColor="accent5" w:themeShade="95" w:sz="4" w:space="0"/>
        <w:insideH w:val="single" w:color="245A8D" w:themeColor="accent5" w:themeShade="95" w:sz="4" w:space="0"/>
        <w:insideV w:val="single" w:color="245A8D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BorderedLined-Accent6" w:customStyle="1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color="416429" w:themeColor="accent6" w:themeShade="95" w:sz="4" w:space="0"/>
        <w:left w:val="single" w:color="416429" w:themeColor="accent6" w:themeShade="95" w:sz="4" w:space="0"/>
        <w:bottom w:val="single" w:color="416429" w:themeColor="accent6" w:themeShade="95" w:sz="4" w:space="0"/>
        <w:right w:val="single" w:color="416429" w:themeColor="accent6" w:themeShade="95" w:sz="4" w:space="0"/>
        <w:insideH w:val="single" w:color="416429" w:themeColor="accent6" w:themeShade="95" w:sz="4" w:space="0"/>
        <w:insideV w:val="single" w:color="4164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Bordered" w:customStyle="1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D9D9D9" w:themeColor="text1" w:themeTint="26" w:sz="4" w:space="0"/>
        <w:left w:val="single" w:color="D9D9D9" w:themeColor="text1" w:themeTint="26" w:sz="4" w:space="0"/>
        <w:bottom w:val="single" w:color="D9D9D9" w:themeColor="text1" w:themeTint="26" w:sz="4" w:space="0"/>
        <w:right w:val="single" w:color="D9D9D9" w:themeColor="text1" w:themeTint="26" w:sz="4" w:space="0"/>
        <w:insideH w:val="single" w:color="D9D9D9" w:themeColor="text1" w:themeTint="26" w:sz="4" w:space="0"/>
        <w:insideV w:val="single" w:color="D9D9D9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7F7F7F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7F7F7F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7F7F7F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9D9D9" w:themeColor="text1" w:themeTint="26" w:sz="4" w:space="0"/>
          <w:left w:val="single" w:color="D9D9D9" w:themeColor="text1" w:themeTint="26" w:sz="4" w:space="0"/>
          <w:bottom w:val="single" w:color="D9D9D9" w:themeColor="text1" w:themeTint="26" w:sz="4" w:space="0"/>
          <w:right w:val="single" w:color="D9D9D9" w:themeColor="text1" w:themeTint="26" w:sz="4" w:space="0"/>
        </w:tcBorders>
      </w:tcPr>
    </w:tblStylePr>
  </w:style>
  <w:style w:type="table" w:styleId="Bordered-Accent1" w:customStyle="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B3C5E7" w:themeColor="accent1" w:themeTint="67" w:sz="4" w:space="0"/>
        <w:left w:val="single" w:color="B3C5E7" w:themeColor="accent1" w:themeTint="67" w:sz="4" w:space="0"/>
        <w:bottom w:val="single" w:color="B3C5E7" w:themeColor="accent1" w:themeTint="67" w:sz="4" w:space="0"/>
        <w:right w:val="single" w:color="B3C5E7" w:themeColor="accent1" w:themeTint="67" w:sz="4" w:space="0"/>
        <w:insideH w:val="single" w:color="B3C5E7" w:themeColor="accent1" w:themeTint="67" w:sz="4" w:space="0"/>
        <w:insideV w:val="single" w:color="B3C5E7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4472C4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4472C4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4472C4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3C5E7" w:themeColor="accent1" w:themeTint="67" w:sz="4" w:space="0"/>
          <w:left w:val="single" w:color="B3C5E7" w:themeColor="accent1" w:themeTint="67" w:sz="4" w:space="0"/>
          <w:bottom w:val="single" w:color="B3C5E7" w:themeColor="accent1" w:themeTint="67" w:sz="4" w:space="0"/>
          <w:right w:val="single" w:color="B3C5E7" w:themeColor="accent1" w:themeTint="67" w:sz="4" w:space="0"/>
        </w:tcBorders>
      </w:tcPr>
    </w:tblStylePr>
  </w:style>
  <w:style w:type="table" w:styleId="Bordered-Accent2" w:customStyle="1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4B184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4B184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4B184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styleId="Bordered-Accent3" w:customStyle="1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styleId="Bordered-Accent4" w:customStyle="1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FFE598" w:themeColor="accent4" w:themeTint="67" w:sz="4" w:space="0"/>
        <w:left w:val="single" w:color="FFE598" w:themeColor="accent4" w:themeTint="67" w:sz="4" w:space="0"/>
        <w:bottom w:val="single" w:color="FFE598" w:themeColor="accent4" w:themeTint="67" w:sz="4" w:space="0"/>
        <w:right w:val="single" w:color="FFE598" w:themeColor="accent4" w:themeTint="67" w:sz="4" w:space="0"/>
        <w:insideH w:val="single" w:color="FFE598" w:themeColor="accent4" w:themeTint="67" w:sz="4" w:space="0"/>
        <w:insideV w:val="single" w:color="FFE598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FFD865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FFD865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FFD865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FFE598" w:themeColor="accent4" w:themeTint="67" w:sz="4" w:space="0"/>
          <w:left w:val="single" w:color="FFE598" w:themeColor="accent4" w:themeTint="67" w:sz="4" w:space="0"/>
          <w:bottom w:val="single" w:color="FFE598" w:themeColor="accent4" w:themeTint="67" w:sz="4" w:space="0"/>
          <w:right w:val="single" w:color="FFE598" w:themeColor="accent4" w:themeTint="67" w:sz="4" w:space="0"/>
        </w:tcBorders>
      </w:tcPr>
    </w:tblStylePr>
  </w:style>
  <w:style w:type="table" w:styleId="Bordered-Accent5" w:customStyle="1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BCD6EE" w:themeColor="accent5" w:themeTint="67" w:sz="4" w:space="0"/>
        <w:left w:val="single" w:color="BCD6EE" w:themeColor="accent5" w:themeTint="67" w:sz="4" w:space="0"/>
        <w:bottom w:val="single" w:color="BCD6EE" w:themeColor="accent5" w:themeTint="67" w:sz="4" w:space="0"/>
        <w:right w:val="single" w:color="BCD6EE" w:themeColor="accent5" w:themeTint="67" w:sz="4" w:space="0"/>
        <w:insideH w:val="single" w:color="BCD6EE" w:themeColor="accent5" w:themeTint="67" w:sz="4" w:space="0"/>
        <w:insideV w:val="single" w:color="BCD6EE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9BC2E5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9BC2E5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9BC2E5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BCD6EE" w:themeColor="accent5" w:themeTint="67" w:sz="4" w:space="0"/>
          <w:left w:val="single" w:color="BCD6EE" w:themeColor="accent5" w:themeTint="67" w:sz="4" w:space="0"/>
          <w:bottom w:val="single" w:color="BCD6EE" w:themeColor="accent5" w:themeTint="67" w:sz="4" w:space="0"/>
          <w:right w:val="single" w:color="BCD6EE" w:themeColor="accent5" w:themeTint="67" w:sz="4" w:space="0"/>
        </w:tcBorders>
      </w:tcPr>
    </w:tblStylePr>
  </w:style>
  <w:style w:type="table" w:styleId="Bordered-Accent6" w:customStyle="1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styleId="FunotentextZchn" w:customStyle="1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styleId="EndnotentextZchn" w:customStyle="1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pf0" w:customStyle="1">
    <w:name w:val="pf0"/>
    <w:basedOn w:val="Standard"/>
    <w:rsid w:val="007E4C5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de-DE"/>
      <w14:ligatures w14:val="none"/>
    </w:rPr>
  </w:style>
  <w:style w:type="character" w:styleId="cf01" w:customStyle="1">
    <w:name w:val="cf01"/>
    <w:basedOn w:val="Absatz-Standardschriftart"/>
    <w:rsid w:val="007E4C55"/>
    <w:rPr>
      <w:rFonts w:hint="default"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73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1.xml" Id="rId8" /><Relationship Type="http://schemas.openxmlformats.org/officeDocument/2006/relationships/footer" Target="footer3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header" Target="header3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footer" Target="footer2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5" /><Relationship Type="http://schemas.openxmlformats.org/officeDocument/2006/relationships/footer" Target="footer1.xml" Id="rId10" /><Relationship Type="http://schemas.openxmlformats.org/officeDocument/2006/relationships/settings" Target="settings.xml" Id="rId4" /><Relationship Type="http://schemas.openxmlformats.org/officeDocument/2006/relationships/header" Target="header2.xml" Id="rId9" /><Relationship Type="http://schemas.openxmlformats.org/officeDocument/2006/relationships/fontTable" Target="fontTable.xml" Id="rId14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FEAEA-2556-435E-9088-E63F8A5997E6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usse, Theresa</dc:creator>
  <keywords/>
  <dc:description/>
  <lastModifiedBy>Busse, Theresa</lastModifiedBy>
  <revision>4</revision>
  <dcterms:created xsi:type="dcterms:W3CDTF">2024-06-24T12:51:00.0000000Z</dcterms:created>
  <dcterms:modified xsi:type="dcterms:W3CDTF">2025-11-19T10:01:53.8249829Z</dcterms:modified>
</coreProperties>
</file>